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431A8" w14:textId="77777777" w:rsidR="009610D3" w:rsidRPr="00A85738" w:rsidRDefault="00000000" w:rsidP="00722906">
      <w:pPr>
        <w:pStyle w:val="SupplementaryMaterial"/>
        <w:rPr>
          <w:b w:val="0"/>
          <w:color w:val="000000" w:themeColor="text1"/>
        </w:rPr>
      </w:pPr>
      <w:r w:rsidRPr="00A85738">
        <w:rPr>
          <w:color w:val="000000" w:themeColor="text1"/>
        </w:rPr>
        <w:t>Supplementary Material</w:t>
      </w:r>
    </w:p>
    <w:p w14:paraId="0B6A8BCE" w14:textId="77777777" w:rsidR="008B7454" w:rsidRPr="00A85738" w:rsidRDefault="008B7454" w:rsidP="00722906">
      <w:pPr>
        <w:numPr>
          <w:ilvl w:val="0"/>
          <w:numId w:val="1"/>
        </w:numPr>
        <w:tabs>
          <w:tab w:val="num" w:pos="567"/>
        </w:tabs>
        <w:spacing w:before="240"/>
        <w:outlineLvl w:val="0"/>
        <w:rPr>
          <w:rFonts w:eastAsia="Cambria" w:cs="Times New Roman"/>
          <w:b/>
          <w:color w:val="000000" w:themeColor="text1"/>
          <w:szCs w:val="24"/>
        </w:rPr>
      </w:pPr>
      <w:r w:rsidRPr="00A85738">
        <w:rPr>
          <w:rFonts w:eastAsia="Cambria" w:cs="Times New Roman"/>
          <w:b/>
          <w:color w:val="000000" w:themeColor="text1"/>
          <w:szCs w:val="24"/>
        </w:rPr>
        <w:t>Consolidated criteria for reporting qualitative studies (COREQ): 32-item checklist</w:t>
      </w:r>
    </w:p>
    <w:p w14:paraId="11821031" w14:textId="77777777" w:rsidR="008B7454" w:rsidRPr="00A85738" w:rsidRDefault="008B7454" w:rsidP="00722906">
      <w:pPr>
        <w:rPr>
          <w:color w:val="000000" w:themeColor="text1"/>
        </w:rPr>
      </w:pPr>
      <w:r w:rsidRPr="00A85738">
        <w:rPr>
          <w:color w:val="000000" w:themeColor="text1"/>
        </w:rPr>
        <w:t>Developed from:</w:t>
      </w:r>
    </w:p>
    <w:p w14:paraId="45B3E92D" w14:textId="77777777" w:rsidR="008B7454" w:rsidRPr="00A85738" w:rsidRDefault="008B7454" w:rsidP="00722906">
      <w:pPr>
        <w:rPr>
          <w:color w:val="000000" w:themeColor="text1"/>
          <w:sz w:val="22"/>
          <w:lang w:eastAsia="zh-CN"/>
        </w:rPr>
      </w:pPr>
      <w:r w:rsidRPr="00A85738">
        <w:rPr>
          <w:color w:val="000000" w:themeColor="text1"/>
        </w:rPr>
        <w:t>Tong, A., Sainsbury, P., &amp; Craig, J. (2007). Consolidated criteria for reporting qualitative research (COREQ): A 32-item checklist for interviews and focus groups.</w:t>
      </w:r>
      <w:r w:rsidRPr="00A85738">
        <w:rPr>
          <w:i/>
          <w:color w:val="000000" w:themeColor="text1"/>
        </w:rPr>
        <w:t xml:space="preserve"> International Journal for Quality in Health Care, 19</w:t>
      </w:r>
      <w:r w:rsidRPr="00A85738">
        <w:rPr>
          <w:color w:val="000000" w:themeColor="text1"/>
        </w:rPr>
        <w:t>(6), 349–357. https://doi.org/10.1093/intqhc/mzm042</w:t>
      </w:r>
    </w:p>
    <w:tbl>
      <w:tblPr>
        <w:tblStyle w:val="af9"/>
        <w:tblW w:w="14170" w:type="dxa"/>
        <w:tblLook w:val="04A0" w:firstRow="1" w:lastRow="0" w:firstColumn="1" w:lastColumn="0" w:noHBand="0" w:noVBand="1"/>
      </w:tblPr>
      <w:tblGrid>
        <w:gridCol w:w="2456"/>
        <w:gridCol w:w="4910"/>
        <w:gridCol w:w="4111"/>
        <w:gridCol w:w="2693"/>
      </w:tblGrid>
      <w:tr w:rsidR="00A85738" w:rsidRPr="00A85738" w14:paraId="752DA642" w14:textId="77777777" w:rsidTr="0002622C">
        <w:trPr>
          <w:trHeight w:val="449"/>
        </w:trPr>
        <w:tc>
          <w:tcPr>
            <w:tcW w:w="2456" w:type="dxa"/>
            <w:shd w:val="clear" w:color="auto" w:fill="A6A6A6" w:themeFill="background1" w:themeFillShade="A6"/>
          </w:tcPr>
          <w:p w14:paraId="71AFEA35" w14:textId="63E9F76A" w:rsidR="009610D3" w:rsidRPr="00A85738" w:rsidRDefault="002020F9" w:rsidP="00722906">
            <w:pPr>
              <w:widowControl w:val="0"/>
              <w:spacing w:before="0" w:after="0"/>
              <w:rPr>
                <w:rFonts w:eastAsia="等线" w:cs="Times New Roman"/>
                <w:b/>
                <w:bCs/>
                <w:color w:val="000000" w:themeColor="text1"/>
                <w:kern w:val="2"/>
                <w:sz w:val="28"/>
                <w:szCs w:val="32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b/>
                <w:bCs/>
                <w:color w:val="000000" w:themeColor="text1"/>
                <w:kern w:val="2"/>
                <w:sz w:val="28"/>
                <w:szCs w:val="32"/>
                <w:lang w:eastAsia="zh-CN"/>
                <w14:ligatures w14:val="standardContextual"/>
              </w:rPr>
              <w:t>No.  Item</w:t>
            </w:r>
          </w:p>
        </w:tc>
        <w:tc>
          <w:tcPr>
            <w:tcW w:w="4910" w:type="dxa"/>
            <w:shd w:val="clear" w:color="auto" w:fill="A6A6A6" w:themeFill="background1" w:themeFillShade="A6"/>
          </w:tcPr>
          <w:p w14:paraId="04B8F050" w14:textId="77777777" w:rsidR="009610D3" w:rsidRPr="00A85738" w:rsidRDefault="00000000" w:rsidP="00722906">
            <w:pPr>
              <w:widowControl w:val="0"/>
              <w:spacing w:before="0" w:after="0"/>
              <w:rPr>
                <w:rFonts w:eastAsia="等线" w:cs="Times New Roman"/>
                <w:b/>
                <w:bCs/>
                <w:color w:val="000000" w:themeColor="text1"/>
                <w:kern w:val="2"/>
                <w:sz w:val="28"/>
                <w:szCs w:val="32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b/>
                <w:bCs/>
                <w:color w:val="000000" w:themeColor="text1"/>
                <w:kern w:val="2"/>
                <w:sz w:val="28"/>
                <w:szCs w:val="32"/>
                <w:lang w:eastAsia="zh-CN"/>
                <w14:ligatures w14:val="standardContextual"/>
              </w:rPr>
              <w:t>Guide questions/description</w:t>
            </w:r>
          </w:p>
        </w:tc>
        <w:tc>
          <w:tcPr>
            <w:tcW w:w="4111" w:type="dxa"/>
            <w:shd w:val="clear" w:color="auto" w:fill="A6A6A6" w:themeFill="background1" w:themeFillShade="A6"/>
          </w:tcPr>
          <w:p w14:paraId="45E7E6AF" w14:textId="77777777" w:rsidR="009610D3" w:rsidRPr="00A85738" w:rsidRDefault="00000000" w:rsidP="00722906">
            <w:pPr>
              <w:widowControl w:val="0"/>
              <w:spacing w:before="0" w:after="0"/>
              <w:rPr>
                <w:rFonts w:eastAsia="等线" w:cs="Times New Roman"/>
                <w:b/>
                <w:bCs/>
                <w:color w:val="000000" w:themeColor="text1"/>
                <w:kern w:val="2"/>
                <w:sz w:val="28"/>
                <w:szCs w:val="32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b/>
                <w:bCs/>
                <w:color w:val="000000" w:themeColor="text1"/>
                <w:kern w:val="2"/>
                <w:sz w:val="28"/>
                <w:szCs w:val="32"/>
                <w:lang w:eastAsia="zh-CN"/>
                <w14:ligatures w14:val="standardContextual"/>
              </w:rPr>
              <w:t>Answer</w:t>
            </w:r>
          </w:p>
        </w:tc>
        <w:tc>
          <w:tcPr>
            <w:tcW w:w="2693" w:type="dxa"/>
            <w:shd w:val="clear" w:color="auto" w:fill="A6A6A6" w:themeFill="background1" w:themeFillShade="A6"/>
          </w:tcPr>
          <w:p w14:paraId="6C899533" w14:textId="1FD45CBB" w:rsidR="009610D3" w:rsidRPr="00A85738" w:rsidRDefault="008B7454" w:rsidP="00722906">
            <w:pPr>
              <w:widowControl w:val="0"/>
              <w:spacing w:before="0" w:after="0"/>
              <w:rPr>
                <w:rFonts w:eastAsia="等线" w:cs="Times New Roman"/>
                <w:b/>
                <w:bCs/>
                <w:color w:val="000000" w:themeColor="text1"/>
                <w:kern w:val="2"/>
                <w:sz w:val="28"/>
                <w:szCs w:val="32"/>
                <w:lang w:eastAsia="zh-CN"/>
                <w14:ligatures w14:val="standardContextual"/>
              </w:rPr>
            </w:pPr>
            <w:proofErr w:type="gramStart"/>
            <w:r w:rsidRPr="00A85738">
              <w:rPr>
                <w:rFonts w:eastAsia="等线" w:cs="Times New Roman"/>
                <w:b/>
                <w:bCs/>
                <w:color w:val="000000" w:themeColor="text1"/>
                <w:kern w:val="2"/>
                <w:sz w:val="28"/>
                <w:szCs w:val="32"/>
                <w:lang w:eastAsia="zh-CN"/>
                <w14:ligatures w14:val="standardContextual"/>
              </w:rPr>
              <w:t>Reported</w:t>
            </w:r>
            <w:proofErr w:type="gramEnd"/>
            <w:r w:rsidRPr="00A85738">
              <w:rPr>
                <w:rFonts w:eastAsia="等线" w:cs="Times New Roman"/>
                <w:b/>
                <w:bCs/>
                <w:color w:val="000000" w:themeColor="text1"/>
                <w:kern w:val="2"/>
                <w:sz w:val="28"/>
                <w:szCs w:val="32"/>
                <w:lang w:eastAsia="zh-CN"/>
                <w14:ligatures w14:val="standardContextual"/>
              </w:rPr>
              <w:t xml:space="preserve"> on Page #</w:t>
            </w:r>
          </w:p>
        </w:tc>
      </w:tr>
      <w:tr w:rsidR="00A85738" w:rsidRPr="00A85738" w14:paraId="067923E3" w14:textId="77777777" w:rsidTr="0002622C">
        <w:trPr>
          <w:trHeight w:val="427"/>
        </w:trPr>
        <w:tc>
          <w:tcPr>
            <w:tcW w:w="2456" w:type="dxa"/>
          </w:tcPr>
          <w:p w14:paraId="2FA48437" w14:textId="77777777" w:rsidR="002020F9" w:rsidRPr="00A85738" w:rsidRDefault="002020F9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Domain 1: Research team and reﬂexivity</w:t>
            </w:r>
          </w:p>
        </w:tc>
        <w:tc>
          <w:tcPr>
            <w:tcW w:w="4910" w:type="dxa"/>
          </w:tcPr>
          <w:p w14:paraId="5570F50A" w14:textId="77777777" w:rsidR="002020F9" w:rsidRPr="00A85738" w:rsidRDefault="002020F9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4111" w:type="dxa"/>
          </w:tcPr>
          <w:p w14:paraId="62B652C7" w14:textId="77777777" w:rsidR="002020F9" w:rsidRPr="00A85738" w:rsidRDefault="002020F9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2693" w:type="dxa"/>
          </w:tcPr>
          <w:p w14:paraId="63D53C5A" w14:textId="7A748244" w:rsidR="002020F9" w:rsidRPr="00A85738" w:rsidRDefault="002020F9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</w:tr>
      <w:tr w:rsidR="00A85738" w:rsidRPr="00A85738" w14:paraId="1872A80C" w14:textId="77777777" w:rsidTr="0002622C">
        <w:trPr>
          <w:trHeight w:val="449"/>
        </w:trPr>
        <w:tc>
          <w:tcPr>
            <w:tcW w:w="2456" w:type="dxa"/>
            <w:shd w:val="clear" w:color="auto" w:fill="D9D9D9" w:themeFill="background1" w:themeFillShade="D9"/>
          </w:tcPr>
          <w:p w14:paraId="7062711C" w14:textId="77777777" w:rsidR="009610D3" w:rsidRPr="00A85738" w:rsidRDefault="00000000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Personal Characteristics</w:t>
            </w:r>
          </w:p>
        </w:tc>
        <w:tc>
          <w:tcPr>
            <w:tcW w:w="4910" w:type="dxa"/>
            <w:shd w:val="clear" w:color="auto" w:fill="D9D9D9" w:themeFill="background1" w:themeFillShade="D9"/>
          </w:tcPr>
          <w:p w14:paraId="0B9A417A" w14:textId="77777777" w:rsidR="009610D3" w:rsidRPr="00A85738" w:rsidRDefault="009610D3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</w:tcPr>
          <w:p w14:paraId="37CE9400" w14:textId="77777777" w:rsidR="009610D3" w:rsidRPr="00A85738" w:rsidRDefault="009610D3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0B10A410" w14:textId="77777777" w:rsidR="009610D3" w:rsidRPr="00A85738" w:rsidRDefault="009610D3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</w:tr>
      <w:tr w:rsidR="00A85738" w:rsidRPr="00A85738" w14:paraId="7ED63B45" w14:textId="77777777" w:rsidTr="0002622C">
        <w:trPr>
          <w:trHeight w:val="427"/>
        </w:trPr>
        <w:tc>
          <w:tcPr>
            <w:tcW w:w="2456" w:type="dxa"/>
          </w:tcPr>
          <w:p w14:paraId="01A58A9D" w14:textId="7E2C70FC" w:rsidR="009610D3" w:rsidRPr="00A85738" w:rsidRDefault="00000000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1.</w:t>
            </w:r>
            <w:r w:rsidRPr="00A85738">
              <w:rPr>
                <w:rFonts w:eastAsia="等线" w:cs="Times New Roman"/>
                <w:color w:val="000000" w:themeColor="text1"/>
                <w:spacing w:val="-2"/>
                <w:kern w:val="2"/>
                <w:szCs w:val="28"/>
                <w:lang w:eastAsia="zh-CN"/>
                <w14:ligatures w14:val="standardContextual"/>
              </w:rPr>
              <w:t>Interviewer</w:t>
            </w:r>
            <w:r w:rsidRPr="00A85738">
              <w:rPr>
                <w:rFonts w:eastAsia="等线" w:cs="Times New Roman"/>
                <w:i/>
                <w:color w:val="000000" w:themeColor="text1"/>
                <w:spacing w:val="-2"/>
                <w:kern w:val="2"/>
                <w:szCs w:val="28"/>
                <w:lang w:eastAsia="zh-CN"/>
                <w14:ligatures w14:val="standardContextual"/>
              </w:rPr>
              <w:t>/</w:t>
            </w:r>
            <w:r w:rsidRPr="00A85738">
              <w:rPr>
                <w:rFonts w:eastAsia="等线" w:cs="Times New Roman"/>
                <w:color w:val="000000" w:themeColor="text1"/>
                <w:spacing w:val="-2"/>
                <w:kern w:val="2"/>
                <w:szCs w:val="28"/>
                <w:lang w:eastAsia="zh-CN"/>
                <w14:ligatures w14:val="standardContextual"/>
              </w:rPr>
              <w:t>facilitator</w:t>
            </w:r>
          </w:p>
        </w:tc>
        <w:tc>
          <w:tcPr>
            <w:tcW w:w="4910" w:type="dxa"/>
          </w:tcPr>
          <w:p w14:paraId="46C349A1" w14:textId="77777777" w:rsidR="009610D3" w:rsidRPr="00A85738" w:rsidRDefault="00000000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Which</w:t>
            </w:r>
            <w:r w:rsidRPr="00A85738">
              <w:rPr>
                <w:rFonts w:eastAsia="等线" w:cs="Times New Roman"/>
                <w:color w:val="000000" w:themeColor="text1"/>
                <w:spacing w:val="-2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author</w:t>
            </w:r>
            <w:r w:rsidRPr="00A85738">
              <w:rPr>
                <w:rFonts w:eastAsia="等线" w:cs="Times New Roman"/>
                <w:i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/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s</w:t>
            </w:r>
            <w:r w:rsidRPr="00A85738">
              <w:rPr>
                <w:rFonts w:eastAsia="等线" w:cs="Times New Roman"/>
                <w:color w:val="000000" w:themeColor="text1"/>
                <w:spacing w:val="-1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conducted</w:t>
            </w:r>
            <w:r w:rsidRPr="00A85738">
              <w:rPr>
                <w:rFonts w:eastAsia="等线" w:cs="Times New Roman"/>
                <w:color w:val="000000" w:themeColor="text1"/>
                <w:spacing w:val="-1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the</w:t>
            </w:r>
            <w:r w:rsidRPr="00A85738">
              <w:rPr>
                <w:rFonts w:eastAsia="等线" w:cs="Times New Roman"/>
                <w:color w:val="000000" w:themeColor="text1"/>
                <w:spacing w:val="-2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interview</w:t>
            </w:r>
            <w:r w:rsidRPr="00A85738">
              <w:rPr>
                <w:rFonts w:eastAsia="等线" w:cs="Times New Roman"/>
                <w:color w:val="000000" w:themeColor="text1"/>
                <w:spacing w:val="-5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or</w:t>
            </w:r>
            <w:r w:rsidRPr="00A85738">
              <w:rPr>
                <w:rFonts w:eastAsia="等线" w:cs="Times New Roman"/>
                <w:color w:val="000000" w:themeColor="text1"/>
                <w:spacing w:val="-1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focus</w:t>
            </w:r>
            <w:r w:rsidRPr="00A85738">
              <w:rPr>
                <w:rFonts w:eastAsia="等线" w:cs="Times New Roman"/>
                <w:color w:val="000000" w:themeColor="text1"/>
                <w:spacing w:val="-1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spacing w:val="-2"/>
                <w:kern w:val="2"/>
                <w:szCs w:val="32"/>
                <w:lang w:eastAsia="zh-CN"/>
                <w14:ligatures w14:val="standardContextual"/>
              </w:rPr>
              <w:t>group?</w:t>
            </w:r>
          </w:p>
        </w:tc>
        <w:tc>
          <w:tcPr>
            <w:tcW w:w="4111" w:type="dxa"/>
          </w:tcPr>
          <w:p w14:paraId="4CEC7FDA" w14:textId="69B4BFEE" w:rsidR="009610D3" w:rsidRPr="00A85738" w:rsidRDefault="00E41076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E41076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BX</w:t>
            </w:r>
          </w:p>
        </w:tc>
        <w:tc>
          <w:tcPr>
            <w:tcW w:w="2693" w:type="dxa"/>
          </w:tcPr>
          <w:p w14:paraId="4DB9835D" w14:textId="77777777" w:rsidR="009610D3" w:rsidRPr="00A85738" w:rsidRDefault="00000000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P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age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="008B7454"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4</w:t>
            </w:r>
          </w:p>
          <w:p w14:paraId="27F1B5BF" w14:textId="7632EE10" w:rsidR="00933C1C" w:rsidRPr="00A85738" w:rsidRDefault="00933C1C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.5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Data</w:t>
            </w:r>
            <w:r w:rsidR="00D22158"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analysis</w:t>
            </w:r>
          </w:p>
        </w:tc>
      </w:tr>
      <w:tr w:rsidR="00A85738" w:rsidRPr="00A85738" w14:paraId="4DBC8748" w14:textId="77777777" w:rsidTr="0002622C">
        <w:trPr>
          <w:trHeight w:val="449"/>
        </w:trPr>
        <w:tc>
          <w:tcPr>
            <w:tcW w:w="2456" w:type="dxa"/>
          </w:tcPr>
          <w:p w14:paraId="7BACD2EE" w14:textId="77777777" w:rsidR="009610D3" w:rsidRPr="00A85738" w:rsidRDefault="00000000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spacing w:val="-2"/>
                <w:kern w:val="2"/>
                <w:szCs w:val="28"/>
                <w:lang w:eastAsia="zh-CN"/>
                <w14:ligatures w14:val="standardContextual"/>
              </w:rPr>
              <w:t>2. Credentials</w:t>
            </w:r>
          </w:p>
        </w:tc>
        <w:tc>
          <w:tcPr>
            <w:tcW w:w="4910" w:type="dxa"/>
          </w:tcPr>
          <w:p w14:paraId="3024E0E2" w14:textId="77777777" w:rsidR="009610D3" w:rsidRPr="00A85738" w:rsidRDefault="00000000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What were the researcher’s credentials? E.g. PhD, MD</w:t>
            </w:r>
          </w:p>
        </w:tc>
        <w:tc>
          <w:tcPr>
            <w:tcW w:w="4111" w:type="dxa"/>
          </w:tcPr>
          <w:p w14:paraId="11D411A6" w14:textId="24A49598" w:rsidR="009610D3" w:rsidRPr="00A85738" w:rsidRDefault="008B7454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T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hree postgraduate students in nursing, and one PhD</w:t>
            </w:r>
          </w:p>
        </w:tc>
        <w:tc>
          <w:tcPr>
            <w:tcW w:w="2693" w:type="dxa"/>
          </w:tcPr>
          <w:p w14:paraId="6F7C7575" w14:textId="77777777" w:rsidR="009610D3" w:rsidRPr="00A85738" w:rsidRDefault="00000000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Page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="008B7454"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4</w:t>
            </w:r>
          </w:p>
          <w:p w14:paraId="0FB5D517" w14:textId="0DA92E1C" w:rsidR="00933C1C" w:rsidRPr="00A85738" w:rsidRDefault="00933C1C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.5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Data analysis</w:t>
            </w:r>
          </w:p>
        </w:tc>
      </w:tr>
      <w:tr w:rsidR="00A85738" w:rsidRPr="00A85738" w14:paraId="3414C5A3" w14:textId="77777777" w:rsidTr="0002622C">
        <w:trPr>
          <w:trHeight w:val="449"/>
        </w:trPr>
        <w:tc>
          <w:tcPr>
            <w:tcW w:w="2456" w:type="dxa"/>
          </w:tcPr>
          <w:p w14:paraId="549EAA46" w14:textId="77777777" w:rsidR="009610D3" w:rsidRPr="00A85738" w:rsidRDefault="00000000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3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. O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ccupation</w:t>
            </w:r>
          </w:p>
        </w:tc>
        <w:tc>
          <w:tcPr>
            <w:tcW w:w="4910" w:type="dxa"/>
          </w:tcPr>
          <w:p w14:paraId="65F72674" w14:textId="77777777" w:rsidR="009610D3" w:rsidRPr="00A85738" w:rsidRDefault="00000000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What was their occupation at the time of the study?</w:t>
            </w:r>
          </w:p>
        </w:tc>
        <w:tc>
          <w:tcPr>
            <w:tcW w:w="4111" w:type="dxa"/>
          </w:tcPr>
          <w:p w14:paraId="558B26FA" w14:textId="6334EC48" w:rsidR="009610D3" w:rsidRPr="00A85738" w:rsidRDefault="00A5521B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T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hree postgraduate students in nursing, and one </w:t>
            </w:r>
            <w:r w:rsidR="00FC72A5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is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a professor in nursing school</w:t>
            </w:r>
          </w:p>
        </w:tc>
        <w:tc>
          <w:tcPr>
            <w:tcW w:w="2693" w:type="dxa"/>
          </w:tcPr>
          <w:p w14:paraId="7BA9BBBD" w14:textId="77777777" w:rsidR="009610D3" w:rsidRPr="00A85738" w:rsidRDefault="00000000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Page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="008B7454"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4</w:t>
            </w:r>
          </w:p>
          <w:p w14:paraId="566321CE" w14:textId="0777AE4E" w:rsidR="00933C1C" w:rsidRPr="00A85738" w:rsidRDefault="00933C1C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.5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Data analysis</w:t>
            </w:r>
          </w:p>
        </w:tc>
      </w:tr>
      <w:tr w:rsidR="00A85738" w:rsidRPr="00A85738" w14:paraId="6F9EDD3C" w14:textId="77777777" w:rsidTr="0002622C">
        <w:trPr>
          <w:trHeight w:val="427"/>
        </w:trPr>
        <w:tc>
          <w:tcPr>
            <w:tcW w:w="2456" w:type="dxa"/>
          </w:tcPr>
          <w:p w14:paraId="1BEEC3FA" w14:textId="77777777" w:rsidR="009610D3" w:rsidRPr="00A85738" w:rsidRDefault="00000000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4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. Gender</w:t>
            </w:r>
          </w:p>
        </w:tc>
        <w:tc>
          <w:tcPr>
            <w:tcW w:w="4910" w:type="dxa"/>
          </w:tcPr>
          <w:p w14:paraId="31E1056B" w14:textId="77777777" w:rsidR="009610D3" w:rsidRPr="00A85738" w:rsidRDefault="00000000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Was the researcher male or female?</w:t>
            </w:r>
          </w:p>
        </w:tc>
        <w:tc>
          <w:tcPr>
            <w:tcW w:w="4111" w:type="dxa"/>
          </w:tcPr>
          <w:p w14:paraId="2099AB2C" w14:textId="70E077F6" w:rsidR="009610D3" w:rsidRPr="00A85738" w:rsidRDefault="00933C1C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F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emale</w:t>
            </w:r>
          </w:p>
        </w:tc>
        <w:tc>
          <w:tcPr>
            <w:tcW w:w="2693" w:type="dxa"/>
          </w:tcPr>
          <w:p w14:paraId="11E99239" w14:textId="77777777" w:rsidR="009610D3" w:rsidRPr="00A85738" w:rsidRDefault="00000000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Page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="00A5521B"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4</w:t>
            </w:r>
          </w:p>
          <w:p w14:paraId="42486D88" w14:textId="7E5CB9F4" w:rsidR="00933C1C" w:rsidRPr="00A85738" w:rsidRDefault="00933C1C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.5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Data analysis</w:t>
            </w:r>
          </w:p>
        </w:tc>
      </w:tr>
      <w:tr w:rsidR="00A85738" w:rsidRPr="00A85738" w14:paraId="0F9ECB81" w14:textId="77777777" w:rsidTr="0002622C">
        <w:trPr>
          <w:trHeight w:val="449"/>
        </w:trPr>
        <w:tc>
          <w:tcPr>
            <w:tcW w:w="2456" w:type="dxa"/>
          </w:tcPr>
          <w:p w14:paraId="3C9A370A" w14:textId="02D92F45" w:rsidR="009610D3" w:rsidRPr="00A85738" w:rsidRDefault="00000000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5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.Experiencing</w:t>
            </w:r>
            <w:r w:rsidR="002020F9"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and training</w:t>
            </w:r>
          </w:p>
        </w:tc>
        <w:tc>
          <w:tcPr>
            <w:tcW w:w="4910" w:type="dxa"/>
          </w:tcPr>
          <w:p w14:paraId="033E585F" w14:textId="77777777" w:rsidR="009610D3" w:rsidRPr="00A85738" w:rsidRDefault="00000000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What experience or training did the researcher have?</w:t>
            </w:r>
          </w:p>
        </w:tc>
        <w:tc>
          <w:tcPr>
            <w:tcW w:w="4111" w:type="dxa"/>
          </w:tcPr>
          <w:p w14:paraId="09D0F0E8" w14:textId="43248831" w:rsidR="00933C1C" w:rsidRPr="00A85738" w:rsidRDefault="004F32C4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A</w:t>
            </w:r>
            <w:r w:rsidR="00933C1C"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ll researche</w:t>
            </w:r>
            <w:r w:rsidR="00933C1C"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rs</w:t>
            </w:r>
            <w:r w:rsidR="00933C1C"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have received training in qualitative research methods</w:t>
            </w:r>
          </w:p>
        </w:tc>
        <w:tc>
          <w:tcPr>
            <w:tcW w:w="2693" w:type="dxa"/>
          </w:tcPr>
          <w:p w14:paraId="2103F820" w14:textId="64DD2880" w:rsidR="009610D3" w:rsidRPr="00A85738" w:rsidRDefault="00000000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Page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="004F32C4"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4</w:t>
            </w:r>
          </w:p>
          <w:p w14:paraId="2FB6B732" w14:textId="510065CA" w:rsidR="004F32C4" w:rsidRPr="00A85738" w:rsidRDefault="004F32C4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.5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Data analysis</w:t>
            </w:r>
          </w:p>
        </w:tc>
      </w:tr>
      <w:tr w:rsidR="00A85738" w:rsidRPr="00A85738" w14:paraId="5ABA03E6" w14:textId="77777777" w:rsidTr="0002622C">
        <w:trPr>
          <w:trHeight w:val="427"/>
        </w:trPr>
        <w:tc>
          <w:tcPr>
            <w:tcW w:w="2456" w:type="dxa"/>
            <w:shd w:val="clear" w:color="auto" w:fill="D9D9D9" w:themeFill="background1" w:themeFillShade="D9"/>
          </w:tcPr>
          <w:p w14:paraId="59F1CFFE" w14:textId="77777777" w:rsidR="009610D3" w:rsidRPr="00A85738" w:rsidRDefault="00000000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lastRenderedPageBreak/>
              <w:t>R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elationship with participants</w:t>
            </w:r>
          </w:p>
        </w:tc>
        <w:tc>
          <w:tcPr>
            <w:tcW w:w="4910" w:type="dxa"/>
            <w:shd w:val="clear" w:color="auto" w:fill="D9D9D9" w:themeFill="background1" w:themeFillShade="D9"/>
          </w:tcPr>
          <w:p w14:paraId="2CC52757" w14:textId="77777777" w:rsidR="009610D3" w:rsidRPr="00A85738" w:rsidRDefault="009610D3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</w:tcPr>
          <w:p w14:paraId="22831185" w14:textId="77777777" w:rsidR="009610D3" w:rsidRPr="00A85738" w:rsidRDefault="009610D3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1943D7C9" w14:textId="77777777" w:rsidR="009610D3" w:rsidRPr="00A85738" w:rsidRDefault="009610D3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</w:tr>
      <w:tr w:rsidR="00A85738" w:rsidRPr="00A85738" w14:paraId="20A83CC2" w14:textId="77777777" w:rsidTr="0002622C">
        <w:trPr>
          <w:trHeight w:val="449"/>
        </w:trPr>
        <w:tc>
          <w:tcPr>
            <w:tcW w:w="2456" w:type="dxa"/>
          </w:tcPr>
          <w:p w14:paraId="2D346C24" w14:textId="77777777" w:rsidR="009610D3" w:rsidRPr="00A85738" w:rsidRDefault="00000000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6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. Relationship established</w:t>
            </w:r>
          </w:p>
        </w:tc>
        <w:tc>
          <w:tcPr>
            <w:tcW w:w="4910" w:type="dxa"/>
          </w:tcPr>
          <w:p w14:paraId="4F2575E5" w14:textId="77777777" w:rsidR="009610D3" w:rsidRPr="00A85738" w:rsidRDefault="00000000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Was a relationship established prior to study commencement?</w:t>
            </w:r>
          </w:p>
        </w:tc>
        <w:tc>
          <w:tcPr>
            <w:tcW w:w="4111" w:type="dxa"/>
          </w:tcPr>
          <w:p w14:paraId="6B28C3B5" w14:textId="5AC781F2" w:rsidR="009610D3" w:rsidRPr="00A85738" w:rsidRDefault="00D22158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No</w:t>
            </w:r>
          </w:p>
        </w:tc>
        <w:tc>
          <w:tcPr>
            <w:tcW w:w="2693" w:type="dxa"/>
          </w:tcPr>
          <w:p w14:paraId="16CF5508" w14:textId="77777777" w:rsidR="009610D3" w:rsidRPr="00A85738" w:rsidRDefault="00000000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Page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4</w:t>
            </w:r>
          </w:p>
          <w:p w14:paraId="15E8D7B7" w14:textId="06FC3080" w:rsidR="00D22158" w:rsidRPr="00A85738" w:rsidRDefault="00D22158" w:rsidP="00722906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.7</w:t>
            </w:r>
            <w:r w:rsidR="0002622C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Rigor and reflexivity</w:t>
            </w:r>
          </w:p>
        </w:tc>
      </w:tr>
      <w:tr w:rsidR="00A85738" w:rsidRPr="00A85738" w14:paraId="23C92578" w14:textId="77777777" w:rsidTr="0002622C">
        <w:trPr>
          <w:trHeight w:val="427"/>
        </w:trPr>
        <w:tc>
          <w:tcPr>
            <w:tcW w:w="2456" w:type="dxa"/>
          </w:tcPr>
          <w:p w14:paraId="712F9792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7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. Participant knowledge of the interviewer</w:t>
            </w:r>
          </w:p>
        </w:tc>
        <w:tc>
          <w:tcPr>
            <w:tcW w:w="4910" w:type="dxa"/>
          </w:tcPr>
          <w:p w14:paraId="49D6A59D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What did the participants know about the researcher? e.g. personal goals, reasons for doing the research</w:t>
            </w:r>
          </w:p>
        </w:tc>
        <w:tc>
          <w:tcPr>
            <w:tcW w:w="4111" w:type="dxa"/>
          </w:tcPr>
          <w:p w14:paraId="4A9C4F54" w14:textId="411CA272" w:rsidR="00D22158" w:rsidRPr="00A85738" w:rsidRDefault="00E90A3C" w:rsidP="00E90A3C">
            <w:pPr>
              <w:widowControl w:val="0"/>
              <w:autoSpaceDN w:val="0"/>
              <w:spacing w:before="0" w:after="0" w:line="360" w:lineRule="auto"/>
              <w:jc w:val="both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The research </w:t>
            </w:r>
            <w:proofErr w:type="gramStart"/>
            <w:r w:rsidR="0057641F"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aims,</w:t>
            </w:r>
            <w:proofErr w:type="gramEnd"/>
            <w:r w:rsidR="0057641F"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the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reasons for conducting the study, and what we hope to improve for this population.</w:t>
            </w:r>
          </w:p>
        </w:tc>
        <w:tc>
          <w:tcPr>
            <w:tcW w:w="2693" w:type="dxa"/>
          </w:tcPr>
          <w:p w14:paraId="1FFE4072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color w:val="000000" w:themeColor="text1"/>
                <w:lang w:val="pt-BR" w:eastAsia="zh-CN"/>
              </w:rPr>
            </w:pPr>
            <w:r w:rsidRPr="00A85738">
              <w:rPr>
                <w:color w:val="000000" w:themeColor="text1"/>
                <w:lang w:val="pt-BR"/>
              </w:rPr>
              <w:t xml:space="preserve">Page </w:t>
            </w:r>
            <w:r w:rsidRPr="00A85738">
              <w:rPr>
                <w:rFonts w:hint="eastAsia"/>
                <w:color w:val="000000" w:themeColor="text1"/>
                <w:lang w:val="pt-BR" w:eastAsia="zh-CN"/>
              </w:rPr>
              <w:t>3</w:t>
            </w:r>
          </w:p>
          <w:p w14:paraId="699C1471" w14:textId="3B6AEFCD" w:rsidR="00E90A3C" w:rsidRPr="00A85738" w:rsidRDefault="00E90A3C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.4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Data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collection</w:t>
            </w:r>
          </w:p>
        </w:tc>
      </w:tr>
      <w:tr w:rsidR="00A85738" w:rsidRPr="00A85738" w14:paraId="7C387748" w14:textId="77777777" w:rsidTr="0002622C">
        <w:trPr>
          <w:trHeight w:val="449"/>
        </w:trPr>
        <w:tc>
          <w:tcPr>
            <w:tcW w:w="2456" w:type="dxa"/>
          </w:tcPr>
          <w:p w14:paraId="76AF2E14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8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.Interviewer characteristics</w:t>
            </w:r>
          </w:p>
        </w:tc>
        <w:tc>
          <w:tcPr>
            <w:tcW w:w="4910" w:type="dxa"/>
          </w:tcPr>
          <w:p w14:paraId="3987AC07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4111" w:type="dxa"/>
          </w:tcPr>
          <w:p w14:paraId="24DF5EA3" w14:textId="332440B8" w:rsidR="00D22158" w:rsidRPr="00AD2118" w:rsidRDefault="005003F6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D211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We avoided making assumptions before collecting and analyzing the interview data.</w:t>
            </w:r>
          </w:p>
        </w:tc>
        <w:tc>
          <w:tcPr>
            <w:tcW w:w="2693" w:type="dxa"/>
          </w:tcPr>
          <w:p w14:paraId="61235131" w14:textId="77777777" w:rsidR="00D22158" w:rsidRPr="00AD211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D211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Page</w:t>
            </w:r>
            <w:r w:rsidRPr="00AD211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="005003F6" w:rsidRPr="00AD211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4</w:t>
            </w:r>
          </w:p>
          <w:p w14:paraId="283E61BE" w14:textId="7AE8F68A" w:rsidR="00BB4A65" w:rsidRPr="00AD2118" w:rsidRDefault="00BB4A65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D211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.7</w:t>
            </w:r>
            <w:r w:rsidR="0098300C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D211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Rigor and</w:t>
            </w:r>
            <w:r w:rsidR="008C60CC" w:rsidRPr="00AD211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D211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reflexivity</w:t>
            </w:r>
          </w:p>
        </w:tc>
      </w:tr>
      <w:tr w:rsidR="00A85738" w:rsidRPr="00A85738" w14:paraId="102E1771" w14:textId="77777777" w:rsidTr="0002622C">
        <w:trPr>
          <w:trHeight w:val="449"/>
        </w:trPr>
        <w:tc>
          <w:tcPr>
            <w:tcW w:w="2456" w:type="dxa"/>
          </w:tcPr>
          <w:p w14:paraId="1D450D61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D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oman 2: study design</w:t>
            </w:r>
          </w:p>
        </w:tc>
        <w:tc>
          <w:tcPr>
            <w:tcW w:w="4910" w:type="dxa"/>
          </w:tcPr>
          <w:p w14:paraId="7D1EFE67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4111" w:type="dxa"/>
          </w:tcPr>
          <w:p w14:paraId="2912B027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2693" w:type="dxa"/>
          </w:tcPr>
          <w:p w14:paraId="4CFC9006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</w:tr>
      <w:tr w:rsidR="00A85738" w:rsidRPr="00A85738" w14:paraId="53B6555F" w14:textId="77777777" w:rsidTr="0002622C">
        <w:trPr>
          <w:trHeight w:val="427"/>
        </w:trPr>
        <w:tc>
          <w:tcPr>
            <w:tcW w:w="2456" w:type="dxa"/>
            <w:shd w:val="clear" w:color="auto" w:fill="D9D9D9" w:themeFill="background1" w:themeFillShade="D9"/>
          </w:tcPr>
          <w:p w14:paraId="5345F4AF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Theoretical framework</w:t>
            </w:r>
          </w:p>
        </w:tc>
        <w:tc>
          <w:tcPr>
            <w:tcW w:w="4910" w:type="dxa"/>
            <w:shd w:val="clear" w:color="auto" w:fill="D9D9D9" w:themeFill="background1" w:themeFillShade="D9"/>
          </w:tcPr>
          <w:p w14:paraId="3DC8C4FA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</w:tcPr>
          <w:p w14:paraId="5A3977C5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69B4AF4F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</w:tr>
      <w:tr w:rsidR="00A85738" w:rsidRPr="00A85738" w14:paraId="7790077E" w14:textId="77777777" w:rsidTr="0002622C">
        <w:trPr>
          <w:trHeight w:val="449"/>
        </w:trPr>
        <w:tc>
          <w:tcPr>
            <w:tcW w:w="2456" w:type="dxa"/>
          </w:tcPr>
          <w:p w14:paraId="14F5F807" w14:textId="5086B43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9.Methodological orientation and Theory</w:t>
            </w:r>
          </w:p>
        </w:tc>
        <w:tc>
          <w:tcPr>
            <w:tcW w:w="4910" w:type="dxa"/>
          </w:tcPr>
          <w:p w14:paraId="3B38E834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4111" w:type="dxa"/>
          </w:tcPr>
          <w:p w14:paraId="1130ED8F" w14:textId="62407ECA" w:rsidR="00D22158" w:rsidRPr="00A85738" w:rsidRDefault="005872FF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C</w:t>
            </w:r>
            <w:r w:rsidR="007E3E78"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ontent analysis</w:t>
            </w:r>
          </w:p>
        </w:tc>
        <w:tc>
          <w:tcPr>
            <w:tcW w:w="2693" w:type="dxa"/>
          </w:tcPr>
          <w:p w14:paraId="61D251AD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Page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="007E3E78"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4</w:t>
            </w:r>
          </w:p>
          <w:p w14:paraId="1D16322F" w14:textId="686C1DE3" w:rsidR="007E3E78" w:rsidRPr="00A85738" w:rsidRDefault="007E3E7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.5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Data analysis</w:t>
            </w:r>
          </w:p>
        </w:tc>
      </w:tr>
      <w:tr w:rsidR="00A85738" w:rsidRPr="00A85738" w14:paraId="57C075FE" w14:textId="77777777" w:rsidTr="0002622C">
        <w:trPr>
          <w:trHeight w:val="763"/>
        </w:trPr>
        <w:tc>
          <w:tcPr>
            <w:tcW w:w="2456" w:type="dxa"/>
            <w:shd w:val="clear" w:color="auto" w:fill="D9D9D9" w:themeFill="background1" w:themeFillShade="D9"/>
          </w:tcPr>
          <w:p w14:paraId="6B7C657B" w14:textId="77777777" w:rsidR="00D22158" w:rsidRPr="00A85738" w:rsidRDefault="00D22158" w:rsidP="00D22158">
            <w:pPr>
              <w:widowControl w:val="0"/>
              <w:autoSpaceDE w:val="0"/>
              <w:autoSpaceDN w:val="0"/>
              <w:spacing w:before="1" w:line="360" w:lineRule="auto"/>
              <w:rPr>
                <w:rFonts w:ascii="Garamond" w:eastAsia="Garamond" w:hAnsi="Garamond" w:cs="Garamond"/>
                <w:color w:val="000000" w:themeColor="text1"/>
                <w:sz w:val="20"/>
                <w:szCs w:val="20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Participant selection</w:t>
            </w:r>
          </w:p>
        </w:tc>
        <w:tc>
          <w:tcPr>
            <w:tcW w:w="4910" w:type="dxa"/>
            <w:shd w:val="clear" w:color="auto" w:fill="D9D9D9" w:themeFill="background1" w:themeFillShade="D9"/>
          </w:tcPr>
          <w:p w14:paraId="1E4E1181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</w:tcPr>
          <w:p w14:paraId="3402320B" w14:textId="51374609" w:rsidR="00D22158" w:rsidRPr="00A85738" w:rsidRDefault="00D22158" w:rsidP="00D22158">
            <w:pPr>
              <w:tabs>
                <w:tab w:val="left" w:pos="1843"/>
                <w:tab w:val="left" w:pos="2923"/>
              </w:tabs>
              <w:autoSpaceDN w:val="0"/>
              <w:spacing w:line="360" w:lineRule="auto"/>
              <w:rPr>
                <w:rFonts w:eastAsia="等线" w:cs="Times New Roman"/>
                <w:color w:val="000000" w:themeColor="text1"/>
                <w:szCs w:val="28"/>
                <w:lang w:eastAsia="zh-CN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5346A1F7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</w:tr>
      <w:tr w:rsidR="00A85738" w:rsidRPr="00A85738" w14:paraId="0062ADEE" w14:textId="77777777" w:rsidTr="0002622C">
        <w:trPr>
          <w:trHeight w:val="449"/>
        </w:trPr>
        <w:tc>
          <w:tcPr>
            <w:tcW w:w="2456" w:type="dxa"/>
          </w:tcPr>
          <w:p w14:paraId="0D7B7562" w14:textId="09F770AE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10.Sampling</w:t>
            </w:r>
          </w:p>
        </w:tc>
        <w:tc>
          <w:tcPr>
            <w:tcW w:w="4910" w:type="dxa"/>
          </w:tcPr>
          <w:p w14:paraId="5452D77D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How were participants selected? e.g. purposive, convenience, consecutive, snowball</w:t>
            </w:r>
          </w:p>
        </w:tc>
        <w:tc>
          <w:tcPr>
            <w:tcW w:w="4111" w:type="dxa"/>
          </w:tcPr>
          <w:p w14:paraId="0921BAAB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P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urposive</w:t>
            </w:r>
          </w:p>
        </w:tc>
        <w:tc>
          <w:tcPr>
            <w:tcW w:w="2693" w:type="dxa"/>
          </w:tcPr>
          <w:p w14:paraId="10E2E6FF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Page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3</w:t>
            </w:r>
          </w:p>
          <w:p w14:paraId="6E02E6F1" w14:textId="4FF8187D" w:rsidR="00CB5B49" w:rsidRPr="00A85738" w:rsidRDefault="00CB5B49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.2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Study setting and recruitment</w:t>
            </w:r>
          </w:p>
        </w:tc>
      </w:tr>
      <w:tr w:rsidR="00A85738" w:rsidRPr="00A85738" w14:paraId="5569B1F9" w14:textId="77777777" w:rsidTr="0002622C">
        <w:trPr>
          <w:trHeight w:val="449"/>
        </w:trPr>
        <w:tc>
          <w:tcPr>
            <w:tcW w:w="2456" w:type="dxa"/>
          </w:tcPr>
          <w:p w14:paraId="64B73908" w14:textId="74AA83DF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11.Method of approach</w:t>
            </w:r>
          </w:p>
        </w:tc>
        <w:tc>
          <w:tcPr>
            <w:tcW w:w="4910" w:type="dxa"/>
          </w:tcPr>
          <w:p w14:paraId="6413E33D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How were participants approached? e.g. face-to-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lastRenderedPageBreak/>
              <w:t>face, telephone, mail, email</w:t>
            </w:r>
          </w:p>
        </w:tc>
        <w:tc>
          <w:tcPr>
            <w:tcW w:w="4111" w:type="dxa"/>
          </w:tcPr>
          <w:p w14:paraId="6A0182A2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lastRenderedPageBreak/>
              <w:t>F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ace-to-face</w:t>
            </w:r>
          </w:p>
        </w:tc>
        <w:tc>
          <w:tcPr>
            <w:tcW w:w="2693" w:type="dxa"/>
          </w:tcPr>
          <w:p w14:paraId="4A227CD1" w14:textId="08F56E76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Page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="005259D9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3</w:t>
            </w:r>
          </w:p>
          <w:p w14:paraId="56FD7B22" w14:textId="08D9C1D5" w:rsidR="00CB5B49" w:rsidRPr="00A85738" w:rsidRDefault="00CB5B49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lastRenderedPageBreak/>
              <w:t>2.4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Data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collection</w:t>
            </w:r>
          </w:p>
        </w:tc>
      </w:tr>
      <w:tr w:rsidR="00A85738" w:rsidRPr="00A85738" w14:paraId="5C4EB669" w14:textId="77777777" w:rsidTr="0002622C">
        <w:trPr>
          <w:trHeight w:val="427"/>
        </w:trPr>
        <w:tc>
          <w:tcPr>
            <w:tcW w:w="2456" w:type="dxa"/>
          </w:tcPr>
          <w:p w14:paraId="52DD8981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lastRenderedPageBreak/>
              <w:t>1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.Sample size</w:t>
            </w:r>
          </w:p>
        </w:tc>
        <w:tc>
          <w:tcPr>
            <w:tcW w:w="4910" w:type="dxa"/>
          </w:tcPr>
          <w:p w14:paraId="17F0F0DC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How many participants were in the study?</w:t>
            </w:r>
          </w:p>
        </w:tc>
        <w:tc>
          <w:tcPr>
            <w:tcW w:w="4111" w:type="dxa"/>
          </w:tcPr>
          <w:p w14:paraId="1154D6FB" w14:textId="00B9104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17 </w:t>
            </w:r>
            <w:r w:rsidR="002C1A22"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participants</w:t>
            </w:r>
          </w:p>
        </w:tc>
        <w:tc>
          <w:tcPr>
            <w:tcW w:w="2693" w:type="dxa"/>
          </w:tcPr>
          <w:p w14:paraId="651BEF46" w14:textId="08668D9A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Page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="002C1A22"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4</w:t>
            </w:r>
          </w:p>
          <w:p w14:paraId="7EC8115A" w14:textId="485F8E13" w:rsidR="002C1A22" w:rsidRPr="00A85738" w:rsidRDefault="005259D9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5259D9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3 Results</w:t>
            </w:r>
          </w:p>
        </w:tc>
      </w:tr>
      <w:tr w:rsidR="00A85738" w:rsidRPr="00A85738" w14:paraId="3F3F7B0C" w14:textId="77777777" w:rsidTr="0002622C">
        <w:trPr>
          <w:trHeight w:val="449"/>
        </w:trPr>
        <w:tc>
          <w:tcPr>
            <w:tcW w:w="2456" w:type="dxa"/>
          </w:tcPr>
          <w:p w14:paraId="52B8B8C7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1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3. Non-participation</w:t>
            </w:r>
          </w:p>
        </w:tc>
        <w:tc>
          <w:tcPr>
            <w:tcW w:w="4910" w:type="dxa"/>
          </w:tcPr>
          <w:p w14:paraId="139593F2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How many people refused to participate or dropped out? Reasons?</w:t>
            </w:r>
          </w:p>
        </w:tc>
        <w:tc>
          <w:tcPr>
            <w:tcW w:w="4111" w:type="dxa"/>
          </w:tcPr>
          <w:p w14:paraId="6C5962BC" w14:textId="4D50FF5C" w:rsidR="00D22158" w:rsidRPr="00A85738" w:rsidRDefault="00D07785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No</w:t>
            </w:r>
          </w:p>
        </w:tc>
        <w:tc>
          <w:tcPr>
            <w:tcW w:w="2693" w:type="dxa"/>
          </w:tcPr>
          <w:p w14:paraId="75282001" w14:textId="2196D532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Page</w:t>
            </w:r>
            <w:r w:rsidR="00D07785"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="005259D9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3</w:t>
            </w:r>
          </w:p>
          <w:p w14:paraId="3C2DAC80" w14:textId="1632D8EA" w:rsidR="00D07785" w:rsidRPr="00A85738" w:rsidRDefault="00D07785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.4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Data collection</w:t>
            </w:r>
          </w:p>
        </w:tc>
      </w:tr>
      <w:tr w:rsidR="00A85738" w:rsidRPr="00A85738" w14:paraId="0AAAC15E" w14:textId="77777777" w:rsidTr="0002622C">
        <w:trPr>
          <w:trHeight w:val="427"/>
        </w:trPr>
        <w:tc>
          <w:tcPr>
            <w:tcW w:w="2456" w:type="dxa"/>
            <w:shd w:val="clear" w:color="auto" w:fill="D9D9D9" w:themeFill="background1" w:themeFillShade="D9"/>
          </w:tcPr>
          <w:p w14:paraId="01605F51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S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etting</w:t>
            </w:r>
          </w:p>
        </w:tc>
        <w:tc>
          <w:tcPr>
            <w:tcW w:w="4910" w:type="dxa"/>
            <w:shd w:val="clear" w:color="auto" w:fill="D9D9D9" w:themeFill="background1" w:themeFillShade="D9"/>
          </w:tcPr>
          <w:p w14:paraId="693565BD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</w:tcPr>
          <w:p w14:paraId="408CF028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79E6146E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</w:tr>
      <w:tr w:rsidR="00A85738" w:rsidRPr="00A85738" w14:paraId="761FB9C2" w14:textId="77777777" w:rsidTr="0002622C">
        <w:trPr>
          <w:trHeight w:val="449"/>
        </w:trPr>
        <w:tc>
          <w:tcPr>
            <w:tcW w:w="2456" w:type="dxa"/>
          </w:tcPr>
          <w:p w14:paraId="53C8DAEF" w14:textId="4C91F8D9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14.Setting of data collection</w:t>
            </w:r>
          </w:p>
        </w:tc>
        <w:tc>
          <w:tcPr>
            <w:tcW w:w="4910" w:type="dxa"/>
          </w:tcPr>
          <w:p w14:paraId="5B83EDF8" w14:textId="77777777" w:rsidR="00D22158" w:rsidRPr="00A85738" w:rsidRDefault="00D22158" w:rsidP="00D22158">
            <w:pPr>
              <w:widowControl w:val="0"/>
              <w:tabs>
                <w:tab w:val="left" w:pos="466"/>
                <w:tab w:val="left" w:pos="2984"/>
              </w:tabs>
              <w:autoSpaceDN w:val="0"/>
              <w:spacing w:before="1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Where was the data collected? e.g. home, clinic, workplace</w:t>
            </w:r>
          </w:p>
        </w:tc>
        <w:tc>
          <w:tcPr>
            <w:tcW w:w="4111" w:type="dxa"/>
          </w:tcPr>
          <w:p w14:paraId="6F4D398E" w14:textId="55C1D5C3" w:rsidR="00D22158" w:rsidRPr="00A85738" w:rsidRDefault="00DD698A" w:rsidP="00A85738">
            <w:pPr>
              <w:widowControl w:val="0"/>
              <w:autoSpaceDN w:val="0"/>
              <w:spacing w:before="0" w:after="0" w:line="360" w:lineRule="auto"/>
              <w:jc w:val="both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The </w:t>
            </w:r>
            <w:r w:rsidR="00A85738"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data collected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in a quiet and comfortable demonstration classroom within the oncology department</w:t>
            </w:r>
          </w:p>
        </w:tc>
        <w:tc>
          <w:tcPr>
            <w:tcW w:w="2693" w:type="dxa"/>
          </w:tcPr>
          <w:p w14:paraId="121E056F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Page </w:t>
            </w:r>
            <w:r w:rsidR="00DD698A"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3</w:t>
            </w:r>
          </w:p>
          <w:p w14:paraId="00A5DD19" w14:textId="12633D0F" w:rsidR="00DD698A" w:rsidRPr="00A85738" w:rsidRDefault="00DD698A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.4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Data collection</w:t>
            </w:r>
          </w:p>
        </w:tc>
      </w:tr>
      <w:tr w:rsidR="00A85738" w:rsidRPr="00A85738" w14:paraId="556DF433" w14:textId="77777777" w:rsidTr="0002622C">
        <w:trPr>
          <w:trHeight w:val="427"/>
        </w:trPr>
        <w:tc>
          <w:tcPr>
            <w:tcW w:w="2456" w:type="dxa"/>
          </w:tcPr>
          <w:p w14:paraId="3A2631BA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15. Presence</w:t>
            </w:r>
            <w:r w:rsidRPr="00A85738">
              <w:rPr>
                <w:rFonts w:eastAsia="等线" w:cs="Times New Roman"/>
                <w:color w:val="000000" w:themeColor="text1"/>
                <w:spacing w:val="-7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of</w:t>
            </w:r>
            <w:r w:rsidRPr="00A85738">
              <w:rPr>
                <w:rFonts w:eastAsia="等线" w:cs="Times New Roman"/>
                <w:color w:val="000000" w:themeColor="text1"/>
                <w:spacing w:val="-8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non-</w:t>
            </w:r>
            <w:r w:rsidRPr="00A85738">
              <w:rPr>
                <w:rFonts w:eastAsia="等线" w:cs="Times New Roman"/>
                <w:color w:val="000000" w:themeColor="text1"/>
                <w:spacing w:val="-2"/>
                <w:kern w:val="2"/>
                <w:szCs w:val="32"/>
                <w:lang w:eastAsia="zh-CN"/>
                <w14:ligatures w14:val="standardContextual"/>
              </w:rPr>
              <w:t>participants</w:t>
            </w:r>
          </w:p>
        </w:tc>
        <w:tc>
          <w:tcPr>
            <w:tcW w:w="4910" w:type="dxa"/>
          </w:tcPr>
          <w:p w14:paraId="6CC3C49C" w14:textId="6CA53342" w:rsidR="00D22158" w:rsidRPr="008C5E8E" w:rsidRDefault="00D22158" w:rsidP="008C5E8E">
            <w:pPr>
              <w:widowControl w:val="0"/>
              <w:tabs>
                <w:tab w:val="left" w:pos="466"/>
                <w:tab w:val="left" w:pos="2984"/>
              </w:tabs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Was</w:t>
            </w:r>
            <w:r w:rsidRPr="00A85738">
              <w:rPr>
                <w:rFonts w:eastAsia="等线" w:cs="Times New Roman"/>
                <w:color w:val="000000" w:themeColor="text1"/>
                <w:spacing w:val="-5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anyone</w:t>
            </w:r>
            <w:r w:rsidRPr="00A85738">
              <w:rPr>
                <w:rFonts w:eastAsia="等线" w:cs="Times New Roman"/>
                <w:color w:val="000000" w:themeColor="text1"/>
                <w:spacing w:val="-4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else</w:t>
            </w:r>
            <w:r w:rsidRPr="00A85738">
              <w:rPr>
                <w:rFonts w:eastAsia="等线" w:cs="Times New Roman"/>
                <w:color w:val="000000" w:themeColor="text1"/>
                <w:spacing w:val="-3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present</w:t>
            </w:r>
            <w:r w:rsidRPr="00A85738">
              <w:rPr>
                <w:rFonts w:eastAsia="等线" w:cs="Times New Roman"/>
                <w:color w:val="000000" w:themeColor="text1"/>
                <w:spacing w:val="-5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besides</w:t>
            </w:r>
            <w:r w:rsidRPr="00A85738">
              <w:rPr>
                <w:rFonts w:eastAsia="等线" w:cs="Times New Roman"/>
                <w:color w:val="000000" w:themeColor="text1"/>
                <w:spacing w:val="-6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the</w:t>
            </w:r>
            <w:r w:rsidRPr="00A85738">
              <w:rPr>
                <w:rFonts w:eastAsia="等线" w:cs="Times New Roman"/>
                <w:color w:val="000000" w:themeColor="text1"/>
                <w:spacing w:val="-4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participants</w:t>
            </w:r>
            <w:r w:rsidRPr="00A85738">
              <w:rPr>
                <w:rFonts w:eastAsia="等线" w:cs="Times New Roman"/>
                <w:color w:val="000000" w:themeColor="text1"/>
                <w:spacing w:val="-4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and</w:t>
            </w:r>
            <w:r w:rsidRPr="00A85738">
              <w:rPr>
                <w:rFonts w:eastAsia="等线" w:cs="Times New Roman"/>
                <w:color w:val="000000" w:themeColor="text1"/>
                <w:spacing w:val="-4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spacing w:val="-2"/>
                <w:kern w:val="2"/>
                <w:szCs w:val="32"/>
                <w:lang w:eastAsia="zh-CN"/>
                <w14:ligatures w14:val="standardContextual"/>
              </w:rPr>
              <w:t>researchers?</w:t>
            </w:r>
          </w:p>
        </w:tc>
        <w:tc>
          <w:tcPr>
            <w:tcW w:w="4111" w:type="dxa"/>
          </w:tcPr>
          <w:p w14:paraId="2D5A79C0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N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o</w:t>
            </w:r>
          </w:p>
        </w:tc>
        <w:tc>
          <w:tcPr>
            <w:tcW w:w="2693" w:type="dxa"/>
          </w:tcPr>
          <w:p w14:paraId="21D9FD26" w14:textId="221C2985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Page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="005259D9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3</w:t>
            </w:r>
          </w:p>
          <w:p w14:paraId="02FD95F1" w14:textId="3EDBBB82" w:rsidR="003F2066" w:rsidRPr="00A85738" w:rsidRDefault="003F2066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.4 Data collection</w:t>
            </w:r>
          </w:p>
        </w:tc>
      </w:tr>
      <w:tr w:rsidR="00A85738" w:rsidRPr="00A85738" w14:paraId="462EDB65" w14:textId="77777777" w:rsidTr="0002622C">
        <w:trPr>
          <w:trHeight w:val="449"/>
        </w:trPr>
        <w:tc>
          <w:tcPr>
            <w:tcW w:w="2456" w:type="dxa"/>
          </w:tcPr>
          <w:p w14:paraId="763E2477" w14:textId="244174D9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16.Description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of</w:t>
            </w:r>
            <w:r w:rsidRPr="00A85738">
              <w:rPr>
                <w:rFonts w:eastAsia="等线" w:cs="Times New Roman"/>
                <w:color w:val="000000" w:themeColor="text1"/>
                <w:spacing w:val="-3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spacing w:val="-2"/>
                <w:kern w:val="2"/>
                <w:szCs w:val="28"/>
                <w:lang w:eastAsia="zh-CN"/>
                <w14:ligatures w14:val="standardContextual"/>
              </w:rPr>
              <w:t>sample</w:t>
            </w:r>
          </w:p>
        </w:tc>
        <w:tc>
          <w:tcPr>
            <w:tcW w:w="4910" w:type="dxa"/>
          </w:tcPr>
          <w:p w14:paraId="1944FBFE" w14:textId="074F521F" w:rsidR="00D22158" w:rsidRPr="00A85738" w:rsidRDefault="00D22158" w:rsidP="00A85738">
            <w:pPr>
              <w:widowControl w:val="0"/>
              <w:tabs>
                <w:tab w:val="left" w:pos="466"/>
                <w:tab w:val="left" w:pos="2984"/>
              </w:tabs>
              <w:autoSpaceDN w:val="0"/>
              <w:spacing w:before="0" w:after="0" w:line="360" w:lineRule="auto"/>
              <w:rPr>
                <w:rFonts w:eastAsia="等线" w:cs="Times New Roman"/>
                <w:i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What</w:t>
            </w:r>
            <w:r w:rsidRPr="00A85738">
              <w:rPr>
                <w:rFonts w:eastAsia="等线" w:cs="Times New Roman"/>
                <w:color w:val="000000" w:themeColor="text1"/>
                <w:spacing w:val="-3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are</w:t>
            </w:r>
            <w:r w:rsidRPr="00A85738">
              <w:rPr>
                <w:rFonts w:eastAsia="等线" w:cs="Times New Roman"/>
                <w:color w:val="000000" w:themeColor="text1"/>
                <w:spacing w:val="-4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the</w:t>
            </w:r>
            <w:r w:rsidRPr="00A85738">
              <w:rPr>
                <w:rFonts w:eastAsia="等线" w:cs="Times New Roman"/>
                <w:color w:val="000000" w:themeColor="text1"/>
                <w:spacing w:val="-3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important</w:t>
            </w:r>
            <w:r w:rsidRPr="00A85738">
              <w:rPr>
                <w:rFonts w:eastAsia="等线" w:cs="Times New Roman"/>
                <w:color w:val="000000" w:themeColor="text1"/>
                <w:spacing w:val="-3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characteristics</w:t>
            </w:r>
            <w:r w:rsidRPr="00A85738">
              <w:rPr>
                <w:rFonts w:eastAsia="等线" w:cs="Times New Roman"/>
                <w:color w:val="000000" w:themeColor="text1"/>
                <w:spacing w:val="-2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of</w:t>
            </w:r>
            <w:r w:rsidRPr="00A85738">
              <w:rPr>
                <w:rFonts w:eastAsia="等线" w:cs="Times New Roman"/>
                <w:color w:val="000000" w:themeColor="text1"/>
                <w:spacing w:val="-4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the</w:t>
            </w:r>
            <w:r w:rsidRPr="00A85738">
              <w:rPr>
                <w:rFonts w:eastAsia="等线" w:cs="Times New Roman"/>
                <w:color w:val="000000" w:themeColor="text1"/>
                <w:spacing w:val="-3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sample?</w:t>
            </w:r>
            <w:r w:rsidRPr="00A85738">
              <w:rPr>
                <w:rFonts w:eastAsia="等线" w:cs="Times New Roman"/>
                <w:color w:val="000000" w:themeColor="text1"/>
                <w:spacing w:val="-3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i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e.g.</w:t>
            </w:r>
            <w:r w:rsidRPr="00A85738">
              <w:rPr>
                <w:rFonts w:eastAsia="等线" w:cs="Times New Roman"/>
                <w:i/>
                <w:color w:val="000000" w:themeColor="text1"/>
                <w:spacing w:val="-4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i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demographic</w:t>
            </w:r>
            <w:r w:rsidRPr="00A85738">
              <w:rPr>
                <w:rFonts w:eastAsia="等线" w:cs="Times New Roman"/>
                <w:i/>
                <w:color w:val="000000" w:themeColor="text1"/>
                <w:spacing w:val="-3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i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data,</w:t>
            </w:r>
            <w:r w:rsidRPr="00A85738">
              <w:rPr>
                <w:rFonts w:eastAsia="等线" w:cs="Times New Roman"/>
                <w:i/>
                <w:color w:val="000000" w:themeColor="text1"/>
                <w:spacing w:val="-2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i/>
                <w:color w:val="000000" w:themeColor="text1"/>
                <w:spacing w:val="-4"/>
                <w:kern w:val="2"/>
                <w:szCs w:val="28"/>
                <w:lang w:eastAsia="zh-CN"/>
                <w14:ligatures w14:val="standardContextual"/>
              </w:rPr>
              <w:t>date</w:t>
            </w:r>
          </w:p>
        </w:tc>
        <w:tc>
          <w:tcPr>
            <w:tcW w:w="4111" w:type="dxa"/>
          </w:tcPr>
          <w:p w14:paraId="0683F96C" w14:textId="1E255E35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P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lease see Table 1 </w:t>
            </w:r>
          </w:p>
        </w:tc>
        <w:tc>
          <w:tcPr>
            <w:tcW w:w="2693" w:type="dxa"/>
          </w:tcPr>
          <w:p w14:paraId="1160B5E5" w14:textId="4D726373" w:rsidR="00D22158" w:rsidRPr="00A85738" w:rsidRDefault="007A3DA5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Table 1 </w:t>
            </w:r>
          </w:p>
        </w:tc>
      </w:tr>
      <w:tr w:rsidR="00A85738" w:rsidRPr="00A85738" w14:paraId="78E45341" w14:textId="77777777" w:rsidTr="0002622C">
        <w:trPr>
          <w:trHeight w:val="427"/>
        </w:trPr>
        <w:tc>
          <w:tcPr>
            <w:tcW w:w="2456" w:type="dxa"/>
            <w:shd w:val="clear" w:color="auto" w:fill="D9D9D9" w:themeFill="background1" w:themeFillShade="D9"/>
          </w:tcPr>
          <w:p w14:paraId="0EA39D4B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D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ata collection</w:t>
            </w:r>
          </w:p>
        </w:tc>
        <w:tc>
          <w:tcPr>
            <w:tcW w:w="4910" w:type="dxa"/>
            <w:shd w:val="clear" w:color="auto" w:fill="D9D9D9" w:themeFill="background1" w:themeFillShade="D9"/>
          </w:tcPr>
          <w:p w14:paraId="35D5F36E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</w:tcPr>
          <w:p w14:paraId="6BE88ABD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531F7550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</w:tr>
      <w:tr w:rsidR="00A85738" w:rsidRPr="00A85738" w14:paraId="568CC5A9" w14:textId="77777777" w:rsidTr="0002622C">
        <w:trPr>
          <w:trHeight w:val="449"/>
        </w:trPr>
        <w:tc>
          <w:tcPr>
            <w:tcW w:w="2456" w:type="dxa"/>
          </w:tcPr>
          <w:p w14:paraId="6A5AD29B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1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7.Interview guide</w:t>
            </w:r>
          </w:p>
        </w:tc>
        <w:tc>
          <w:tcPr>
            <w:tcW w:w="4910" w:type="dxa"/>
          </w:tcPr>
          <w:p w14:paraId="394E7706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Were questions, prompts, guides provided by the authors? Was it pilot tested?</w:t>
            </w:r>
          </w:p>
        </w:tc>
        <w:tc>
          <w:tcPr>
            <w:tcW w:w="4111" w:type="dxa"/>
          </w:tcPr>
          <w:p w14:paraId="1238FE8B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Y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es. Yes</w:t>
            </w:r>
          </w:p>
        </w:tc>
        <w:tc>
          <w:tcPr>
            <w:tcW w:w="2693" w:type="dxa"/>
          </w:tcPr>
          <w:p w14:paraId="31D24BFF" w14:textId="640F3DEF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Page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="007A3DA5"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3</w:t>
            </w:r>
          </w:p>
          <w:p w14:paraId="2F89DA69" w14:textId="1825DDE7" w:rsidR="007A3DA5" w:rsidRPr="00A85738" w:rsidRDefault="007A3DA5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.3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Interview outline</w:t>
            </w:r>
          </w:p>
        </w:tc>
      </w:tr>
      <w:tr w:rsidR="00A85738" w:rsidRPr="00A85738" w14:paraId="58C877AF" w14:textId="77777777" w:rsidTr="0002622C">
        <w:trPr>
          <w:trHeight w:val="427"/>
        </w:trPr>
        <w:tc>
          <w:tcPr>
            <w:tcW w:w="2456" w:type="dxa"/>
          </w:tcPr>
          <w:p w14:paraId="7187C43A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1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8. Repeat interviews</w:t>
            </w:r>
          </w:p>
        </w:tc>
        <w:tc>
          <w:tcPr>
            <w:tcW w:w="4910" w:type="dxa"/>
          </w:tcPr>
          <w:p w14:paraId="007FCB20" w14:textId="77777777" w:rsidR="00D22158" w:rsidRPr="00A85738" w:rsidRDefault="00D22158" w:rsidP="00D22158">
            <w:pPr>
              <w:widowControl w:val="0"/>
              <w:tabs>
                <w:tab w:val="left" w:pos="466"/>
                <w:tab w:val="left" w:pos="2984"/>
              </w:tabs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Were repeat interviews carried out? If yes, how many?</w:t>
            </w:r>
          </w:p>
          <w:p w14:paraId="41A04D63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4111" w:type="dxa"/>
          </w:tcPr>
          <w:p w14:paraId="3DC5A2BC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N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o</w:t>
            </w:r>
          </w:p>
        </w:tc>
        <w:tc>
          <w:tcPr>
            <w:tcW w:w="2693" w:type="dxa"/>
          </w:tcPr>
          <w:p w14:paraId="54836F89" w14:textId="7C68D092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P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age </w:t>
            </w:r>
            <w:r w:rsidR="005259D9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3</w:t>
            </w:r>
          </w:p>
          <w:p w14:paraId="6200EE72" w14:textId="1AC0B906" w:rsidR="0008199B" w:rsidRPr="00A85738" w:rsidRDefault="0008199B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.4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Data collection</w:t>
            </w:r>
          </w:p>
        </w:tc>
      </w:tr>
      <w:tr w:rsidR="00A85738" w:rsidRPr="00A85738" w14:paraId="1EAFB92B" w14:textId="77777777" w:rsidTr="0002622C">
        <w:trPr>
          <w:trHeight w:val="449"/>
        </w:trPr>
        <w:tc>
          <w:tcPr>
            <w:tcW w:w="2456" w:type="dxa"/>
          </w:tcPr>
          <w:p w14:paraId="1DA46079" w14:textId="534215D9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19.Audio/visual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recording</w:t>
            </w:r>
          </w:p>
        </w:tc>
        <w:tc>
          <w:tcPr>
            <w:tcW w:w="4910" w:type="dxa"/>
          </w:tcPr>
          <w:p w14:paraId="4615CB03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Did the research use audio or visual recording to collect the data?</w:t>
            </w:r>
          </w:p>
        </w:tc>
        <w:tc>
          <w:tcPr>
            <w:tcW w:w="4111" w:type="dxa"/>
          </w:tcPr>
          <w:p w14:paraId="4D1A0FC0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Y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es. Audio recording</w:t>
            </w:r>
          </w:p>
        </w:tc>
        <w:tc>
          <w:tcPr>
            <w:tcW w:w="2693" w:type="dxa"/>
          </w:tcPr>
          <w:p w14:paraId="0F691FB7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P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age </w:t>
            </w:r>
            <w:r w:rsidR="004A35FF"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3</w:t>
            </w:r>
          </w:p>
          <w:p w14:paraId="7BDB1489" w14:textId="18B352F9" w:rsidR="004A35FF" w:rsidRPr="00A85738" w:rsidRDefault="004A35FF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.4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Data collection</w:t>
            </w:r>
          </w:p>
        </w:tc>
      </w:tr>
      <w:tr w:rsidR="00A85738" w:rsidRPr="00A85738" w14:paraId="3FE10D02" w14:textId="77777777" w:rsidTr="0002622C">
        <w:trPr>
          <w:trHeight w:val="427"/>
        </w:trPr>
        <w:tc>
          <w:tcPr>
            <w:tcW w:w="2456" w:type="dxa"/>
          </w:tcPr>
          <w:p w14:paraId="565F6197" w14:textId="170479F9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0.Field notes</w:t>
            </w:r>
          </w:p>
        </w:tc>
        <w:tc>
          <w:tcPr>
            <w:tcW w:w="4910" w:type="dxa"/>
          </w:tcPr>
          <w:p w14:paraId="242FB5D3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Were ﬁeld notes made during and/or after the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lastRenderedPageBreak/>
              <w:t>interview or focus group?</w:t>
            </w:r>
          </w:p>
        </w:tc>
        <w:tc>
          <w:tcPr>
            <w:tcW w:w="4111" w:type="dxa"/>
          </w:tcPr>
          <w:p w14:paraId="555F1C91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lastRenderedPageBreak/>
              <w:t>Y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es</w:t>
            </w:r>
          </w:p>
        </w:tc>
        <w:tc>
          <w:tcPr>
            <w:tcW w:w="2693" w:type="dxa"/>
          </w:tcPr>
          <w:p w14:paraId="5C10F1E9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P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age </w:t>
            </w:r>
            <w:r w:rsidR="005034A3"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3</w:t>
            </w:r>
          </w:p>
          <w:p w14:paraId="3CD7DA5E" w14:textId="5E28525F" w:rsidR="005034A3" w:rsidRPr="00A85738" w:rsidRDefault="005034A3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lastRenderedPageBreak/>
              <w:t>2.4 Data collection</w:t>
            </w:r>
          </w:p>
        </w:tc>
      </w:tr>
      <w:tr w:rsidR="00A85738" w:rsidRPr="00A85738" w14:paraId="7CDB0A6C" w14:textId="77777777" w:rsidTr="0002622C">
        <w:trPr>
          <w:trHeight w:val="449"/>
        </w:trPr>
        <w:tc>
          <w:tcPr>
            <w:tcW w:w="2456" w:type="dxa"/>
          </w:tcPr>
          <w:p w14:paraId="37BCDCCB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lastRenderedPageBreak/>
              <w:t>2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1. Duration</w:t>
            </w:r>
          </w:p>
        </w:tc>
        <w:tc>
          <w:tcPr>
            <w:tcW w:w="4910" w:type="dxa"/>
          </w:tcPr>
          <w:p w14:paraId="636F3421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What was the duration of the interviews or focus group?</w:t>
            </w:r>
          </w:p>
        </w:tc>
        <w:tc>
          <w:tcPr>
            <w:tcW w:w="4111" w:type="dxa"/>
          </w:tcPr>
          <w:p w14:paraId="3C2FD4C4" w14:textId="1FEFD63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A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bout 30</w:t>
            </w:r>
            <w:r w:rsidR="00B26E8F"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-45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mins each</w:t>
            </w:r>
          </w:p>
        </w:tc>
        <w:tc>
          <w:tcPr>
            <w:tcW w:w="2693" w:type="dxa"/>
          </w:tcPr>
          <w:p w14:paraId="17F5E121" w14:textId="64A701D2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P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age </w:t>
            </w:r>
            <w:r w:rsidR="005259D9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3</w:t>
            </w:r>
          </w:p>
          <w:p w14:paraId="120249EF" w14:textId="4588CE31" w:rsidR="00B26E8F" w:rsidRPr="00A85738" w:rsidRDefault="00B26E8F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.4 Data collection</w:t>
            </w:r>
          </w:p>
        </w:tc>
      </w:tr>
      <w:tr w:rsidR="00A85738" w:rsidRPr="00A85738" w14:paraId="5DE1A2D9" w14:textId="77777777" w:rsidTr="0002622C">
        <w:trPr>
          <w:trHeight w:val="449"/>
        </w:trPr>
        <w:tc>
          <w:tcPr>
            <w:tcW w:w="2456" w:type="dxa"/>
          </w:tcPr>
          <w:p w14:paraId="7A2BBEB4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. Data saturation</w:t>
            </w:r>
          </w:p>
        </w:tc>
        <w:tc>
          <w:tcPr>
            <w:tcW w:w="4910" w:type="dxa"/>
          </w:tcPr>
          <w:p w14:paraId="7B3FE7C3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W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as data saturation discussed?</w:t>
            </w:r>
          </w:p>
        </w:tc>
        <w:tc>
          <w:tcPr>
            <w:tcW w:w="4111" w:type="dxa"/>
          </w:tcPr>
          <w:p w14:paraId="5DAB2517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Y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es</w:t>
            </w:r>
          </w:p>
        </w:tc>
        <w:tc>
          <w:tcPr>
            <w:tcW w:w="2693" w:type="dxa"/>
          </w:tcPr>
          <w:p w14:paraId="3C4A0B09" w14:textId="5C970F3C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P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age </w:t>
            </w:r>
            <w:r w:rsidR="00C86A96"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3</w:t>
            </w:r>
          </w:p>
          <w:p w14:paraId="09BAC9F0" w14:textId="3B5674E1" w:rsidR="00C86A96" w:rsidRPr="00A85738" w:rsidRDefault="00C86A96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.2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Study setting and recruitment</w:t>
            </w:r>
          </w:p>
        </w:tc>
      </w:tr>
      <w:tr w:rsidR="00A85738" w:rsidRPr="00A85738" w14:paraId="3789BC63" w14:textId="77777777" w:rsidTr="0002622C">
        <w:trPr>
          <w:trHeight w:val="427"/>
        </w:trPr>
        <w:tc>
          <w:tcPr>
            <w:tcW w:w="2456" w:type="dxa"/>
          </w:tcPr>
          <w:p w14:paraId="3431548C" w14:textId="311087CE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3. Transcripts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returned</w:t>
            </w:r>
          </w:p>
        </w:tc>
        <w:tc>
          <w:tcPr>
            <w:tcW w:w="4910" w:type="dxa"/>
          </w:tcPr>
          <w:p w14:paraId="6385400C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Were transcripts returned to participants for comment and/or correction?</w:t>
            </w:r>
          </w:p>
        </w:tc>
        <w:tc>
          <w:tcPr>
            <w:tcW w:w="4111" w:type="dxa"/>
          </w:tcPr>
          <w:p w14:paraId="09F6E740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Y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es</w:t>
            </w:r>
          </w:p>
        </w:tc>
        <w:tc>
          <w:tcPr>
            <w:tcW w:w="2693" w:type="dxa"/>
          </w:tcPr>
          <w:p w14:paraId="03307CE0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P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age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="00C86A96"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4</w:t>
            </w:r>
          </w:p>
          <w:p w14:paraId="60124263" w14:textId="1E2C0C31" w:rsidR="00C86A96" w:rsidRPr="00A85738" w:rsidRDefault="00C86A96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.5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Data analysis</w:t>
            </w:r>
          </w:p>
        </w:tc>
      </w:tr>
      <w:tr w:rsidR="00A85738" w:rsidRPr="00A85738" w14:paraId="3B964183" w14:textId="77777777" w:rsidTr="0002622C">
        <w:trPr>
          <w:trHeight w:val="449"/>
        </w:trPr>
        <w:tc>
          <w:tcPr>
            <w:tcW w:w="2456" w:type="dxa"/>
          </w:tcPr>
          <w:p w14:paraId="3A0CF570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D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omain 3: analysis and </w:t>
            </w:r>
            <w:proofErr w:type="spellStart"/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fingings</w:t>
            </w:r>
            <w:proofErr w:type="spellEnd"/>
          </w:p>
        </w:tc>
        <w:tc>
          <w:tcPr>
            <w:tcW w:w="4910" w:type="dxa"/>
          </w:tcPr>
          <w:p w14:paraId="1E308A81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4111" w:type="dxa"/>
          </w:tcPr>
          <w:p w14:paraId="473E2EE9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2693" w:type="dxa"/>
          </w:tcPr>
          <w:p w14:paraId="379A7564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</w:tr>
      <w:tr w:rsidR="00A85738" w:rsidRPr="00A85738" w14:paraId="5E5993B9" w14:textId="77777777" w:rsidTr="0002622C">
        <w:trPr>
          <w:trHeight w:val="427"/>
        </w:trPr>
        <w:tc>
          <w:tcPr>
            <w:tcW w:w="2456" w:type="dxa"/>
            <w:shd w:val="clear" w:color="auto" w:fill="D9D9D9" w:themeFill="background1" w:themeFillShade="D9"/>
          </w:tcPr>
          <w:p w14:paraId="0E5C23AC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D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ata analysis</w:t>
            </w:r>
          </w:p>
        </w:tc>
        <w:tc>
          <w:tcPr>
            <w:tcW w:w="4910" w:type="dxa"/>
            <w:shd w:val="clear" w:color="auto" w:fill="D9D9D9" w:themeFill="background1" w:themeFillShade="D9"/>
          </w:tcPr>
          <w:p w14:paraId="7FD1323B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</w:tcPr>
          <w:p w14:paraId="1780FCD8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4A70A43D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</w:tr>
      <w:tr w:rsidR="00A85738" w:rsidRPr="00A85738" w14:paraId="3AB021DA" w14:textId="77777777" w:rsidTr="0002622C">
        <w:trPr>
          <w:trHeight w:val="449"/>
        </w:trPr>
        <w:tc>
          <w:tcPr>
            <w:tcW w:w="2456" w:type="dxa"/>
          </w:tcPr>
          <w:p w14:paraId="2D84F8B3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4. Number of data coders</w:t>
            </w:r>
          </w:p>
        </w:tc>
        <w:tc>
          <w:tcPr>
            <w:tcW w:w="4910" w:type="dxa"/>
          </w:tcPr>
          <w:p w14:paraId="6145B25B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How many data </w:t>
            </w:r>
            <w:proofErr w:type="gramStart"/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coders</w:t>
            </w:r>
            <w:proofErr w:type="gramEnd"/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coded the data?</w:t>
            </w:r>
          </w:p>
        </w:tc>
        <w:tc>
          <w:tcPr>
            <w:tcW w:w="4111" w:type="dxa"/>
          </w:tcPr>
          <w:p w14:paraId="49D84A43" w14:textId="22191550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 coders</w:t>
            </w:r>
          </w:p>
        </w:tc>
        <w:tc>
          <w:tcPr>
            <w:tcW w:w="2693" w:type="dxa"/>
          </w:tcPr>
          <w:p w14:paraId="23F9D0DB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Page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="000B7884"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4</w:t>
            </w:r>
          </w:p>
          <w:p w14:paraId="09A5DA30" w14:textId="5B6EF861" w:rsidR="000B7884" w:rsidRPr="00A85738" w:rsidRDefault="000B7884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.5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Data analysis</w:t>
            </w:r>
          </w:p>
        </w:tc>
      </w:tr>
      <w:tr w:rsidR="00A85738" w:rsidRPr="00A85738" w14:paraId="4A98EBB8" w14:textId="77777777" w:rsidTr="0002622C">
        <w:trPr>
          <w:trHeight w:val="427"/>
        </w:trPr>
        <w:tc>
          <w:tcPr>
            <w:tcW w:w="2456" w:type="dxa"/>
          </w:tcPr>
          <w:p w14:paraId="120F8DCD" w14:textId="78C2A62A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5.Description of the coding tree</w:t>
            </w:r>
          </w:p>
        </w:tc>
        <w:tc>
          <w:tcPr>
            <w:tcW w:w="4910" w:type="dxa"/>
          </w:tcPr>
          <w:p w14:paraId="79BFB0A2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highlight w:val="yellow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Did authors provide a description of the coding tree?</w:t>
            </w:r>
          </w:p>
        </w:tc>
        <w:tc>
          <w:tcPr>
            <w:tcW w:w="4111" w:type="dxa"/>
          </w:tcPr>
          <w:p w14:paraId="49E83BC6" w14:textId="3B9CE60B" w:rsidR="00D22158" w:rsidRPr="00A85738" w:rsidRDefault="00D452B4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No</w:t>
            </w:r>
          </w:p>
        </w:tc>
        <w:tc>
          <w:tcPr>
            <w:tcW w:w="2693" w:type="dxa"/>
          </w:tcPr>
          <w:p w14:paraId="6D49FDC2" w14:textId="1BFAD1D7" w:rsidR="00D22158" w:rsidRPr="00A85738" w:rsidRDefault="00D452B4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bookmarkStart w:id="0" w:name="OLE_LINK3"/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N/A</w:t>
            </w:r>
            <w:bookmarkEnd w:id="0"/>
          </w:p>
        </w:tc>
      </w:tr>
      <w:tr w:rsidR="00A85738" w:rsidRPr="00A85738" w14:paraId="5440C0C1" w14:textId="77777777" w:rsidTr="0002622C">
        <w:trPr>
          <w:trHeight w:val="449"/>
        </w:trPr>
        <w:tc>
          <w:tcPr>
            <w:tcW w:w="2456" w:type="dxa"/>
          </w:tcPr>
          <w:p w14:paraId="6797CF94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6. Derivation of themes</w:t>
            </w:r>
          </w:p>
        </w:tc>
        <w:tc>
          <w:tcPr>
            <w:tcW w:w="4910" w:type="dxa"/>
          </w:tcPr>
          <w:p w14:paraId="46034385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Were</w:t>
            </w:r>
            <w:r w:rsidRPr="00A85738">
              <w:rPr>
                <w:rFonts w:eastAsia="等线" w:cs="Times New Roman"/>
                <w:color w:val="000000" w:themeColor="text1"/>
                <w:spacing w:val="-4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themes</w:t>
            </w:r>
            <w:r w:rsidRPr="00A85738">
              <w:rPr>
                <w:rFonts w:eastAsia="等线" w:cs="Times New Roman"/>
                <w:color w:val="000000" w:themeColor="text1"/>
                <w:spacing w:val="-4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identiﬁed</w:t>
            </w:r>
            <w:r w:rsidRPr="00A85738">
              <w:rPr>
                <w:rFonts w:eastAsia="等线" w:cs="Times New Roman"/>
                <w:color w:val="000000" w:themeColor="text1"/>
                <w:spacing w:val="-3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in</w:t>
            </w:r>
            <w:r w:rsidRPr="00A85738">
              <w:rPr>
                <w:rFonts w:eastAsia="等线" w:cs="Times New Roman"/>
                <w:color w:val="000000" w:themeColor="text1"/>
                <w:spacing w:val="-5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advance</w:t>
            </w:r>
            <w:r w:rsidRPr="00A85738">
              <w:rPr>
                <w:rFonts w:eastAsia="等线" w:cs="Times New Roman"/>
                <w:color w:val="000000" w:themeColor="text1"/>
                <w:spacing w:val="-4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or</w:t>
            </w:r>
            <w:r w:rsidRPr="00A85738">
              <w:rPr>
                <w:rFonts w:eastAsia="等线" w:cs="Times New Roman"/>
                <w:color w:val="000000" w:themeColor="text1"/>
                <w:spacing w:val="-4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derived</w:t>
            </w:r>
            <w:r w:rsidRPr="00A85738">
              <w:rPr>
                <w:rFonts w:eastAsia="等线" w:cs="Times New Roman"/>
                <w:color w:val="000000" w:themeColor="text1"/>
                <w:spacing w:val="-4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from</w:t>
            </w:r>
            <w:r w:rsidRPr="00A85738">
              <w:rPr>
                <w:rFonts w:eastAsia="等线" w:cs="Times New Roman"/>
                <w:color w:val="000000" w:themeColor="text1"/>
                <w:spacing w:val="-4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the</w:t>
            </w:r>
            <w:r w:rsidRPr="00A85738">
              <w:rPr>
                <w:rFonts w:eastAsia="等线" w:cs="Times New Roman"/>
                <w:color w:val="000000" w:themeColor="text1"/>
                <w:spacing w:val="-4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spacing w:val="-2"/>
                <w:kern w:val="2"/>
                <w:szCs w:val="32"/>
                <w:lang w:eastAsia="zh-CN"/>
                <w14:ligatures w14:val="standardContextual"/>
              </w:rPr>
              <w:t>data?</w:t>
            </w:r>
          </w:p>
        </w:tc>
        <w:tc>
          <w:tcPr>
            <w:tcW w:w="4111" w:type="dxa"/>
          </w:tcPr>
          <w:p w14:paraId="06422E98" w14:textId="6B9D0FFE" w:rsidR="00D22158" w:rsidRPr="00A85738" w:rsidRDefault="000828E1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A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dvance</w:t>
            </w:r>
          </w:p>
        </w:tc>
        <w:tc>
          <w:tcPr>
            <w:tcW w:w="2693" w:type="dxa"/>
          </w:tcPr>
          <w:p w14:paraId="7409852E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Page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="000828E1"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4</w:t>
            </w:r>
          </w:p>
          <w:p w14:paraId="34023890" w14:textId="404ABA3F" w:rsidR="000828E1" w:rsidRPr="00A85738" w:rsidRDefault="000828E1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.5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Data analysis</w:t>
            </w:r>
          </w:p>
        </w:tc>
      </w:tr>
      <w:tr w:rsidR="00A85738" w:rsidRPr="00A85738" w14:paraId="279739D9" w14:textId="77777777" w:rsidTr="0002622C">
        <w:trPr>
          <w:trHeight w:val="449"/>
        </w:trPr>
        <w:tc>
          <w:tcPr>
            <w:tcW w:w="2456" w:type="dxa"/>
          </w:tcPr>
          <w:p w14:paraId="532FA127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7. Software</w:t>
            </w:r>
          </w:p>
        </w:tc>
        <w:tc>
          <w:tcPr>
            <w:tcW w:w="4910" w:type="dxa"/>
          </w:tcPr>
          <w:p w14:paraId="6546245D" w14:textId="77777777" w:rsidR="00D22158" w:rsidRPr="00A85738" w:rsidRDefault="00D22158" w:rsidP="00D22158">
            <w:pPr>
              <w:widowControl w:val="0"/>
              <w:tabs>
                <w:tab w:val="left" w:pos="466"/>
                <w:tab w:val="left" w:pos="2984"/>
              </w:tabs>
              <w:autoSpaceDN w:val="0"/>
              <w:spacing w:before="4" w:after="0" w:line="360" w:lineRule="auto"/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What software, if applicable, was used to manage the data?</w:t>
            </w:r>
          </w:p>
        </w:tc>
        <w:tc>
          <w:tcPr>
            <w:tcW w:w="4111" w:type="dxa"/>
          </w:tcPr>
          <w:p w14:paraId="4EEE03C3" w14:textId="7C9B4FCE" w:rsidR="00D22158" w:rsidRPr="00A85738" w:rsidRDefault="000828E1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NVivo 15.0 software</w:t>
            </w:r>
          </w:p>
        </w:tc>
        <w:tc>
          <w:tcPr>
            <w:tcW w:w="2693" w:type="dxa"/>
          </w:tcPr>
          <w:p w14:paraId="7B0CC401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Page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="000828E1"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4</w:t>
            </w:r>
          </w:p>
          <w:p w14:paraId="1C1332F9" w14:textId="23D28ECC" w:rsidR="000828E1" w:rsidRPr="00A85738" w:rsidRDefault="000828E1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.5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Data analysis</w:t>
            </w:r>
          </w:p>
        </w:tc>
      </w:tr>
      <w:tr w:rsidR="00A85738" w:rsidRPr="00A85738" w14:paraId="69056D42" w14:textId="77777777" w:rsidTr="0002622C">
        <w:trPr>
          <w:trHeight w:val="427"/>
        </w:trPr>
        <w:tc>
          <w:tcPr>
            <w:tcW w:w="2456" w:type="dxa"/>
          </w:tcPr>
          <w:p w14:paraId="6F9306EE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8.Participant checking</w:t>
            </w:r>
          </w:p>
        </w:tc>
        <w:tc>
          <w:tcPr>
            <w:tcW w:w="4910" w:type="dxa"/>
          </w:tcPr>
          <w:p w14:paraId="767DD523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Did participants provide feedback on the ﬁndings?</w:t>
            </w:r>
          </w:p>
        </w:tc>
        <w:tc>
          <w:tcPr>
            <w:tcW w:w="4111" w:type="dxa"/>
          </w:tcPr>
          <w:p w14:paraId="5466A982" w14:textId="7E8B9B88" w:rsidR="00D22158" w:rsidRPr="00A85738" w:rsidRDefault="000828E1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No</w:t>
            </w:r>
          </w:p>
        </w:tc>
        <w:tc>
          <w:tcPr>
            <w:tcW w:w="2693" w:type="dxa"/>
          </w:tcPr>
          <w:p w14:paraId="0181BB91" w14:textId="16C6ED5A" w:rsidR="00D22158" w:rsidRPr="00A85738" w:rsidRDefault="000828E1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N/A</w:t>
            </w:r>
          </w:p>
        </w:tc>
      </w:tr>
      <w:tr w:rsidR="00A85738" w:rsidRPr="00A85738" w14:paraId="05BBF619" w14:textId="77777777" w:rsidTr="0002622C">
        <w:trPr>
          <w:trHeight w:val="427"/>
        </w:trPr>
        <w:tc>
          <w:tcPr>
            <w:tcW w:w="2456" w:type="dxa"/>
            <w:shd w:val="clear" w:color="auto" w:fill="D9D9D9" w:themeFill="background1" w:themeFillShade="D9"/>
          </w:tcPr>
          <w:p w14:paraId="103D770A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R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eporting</w:t>
            </w:r>
          </w:p>
        </w:tc>
        <w:tc>
          <w:tcPr>
            <w:tcW w:w="4910" w:type="dxa"/>
            <w:shd w:val="clear" w:color="auto" w:fill="D9D9D9" w:themeFill="background1" w:themeFillShade="D9"/>
          </w:tcPr>
          <w:p w14:paraId="210C7574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</w:tcPr>
          <w:p w14:paraId="7602AD2B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5FBA3624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</w:p>
        </w:tc>
      </w:tr>
      <w:tr w:rsidR="00A85738" w:rsidRPr="00A85738" w14:paraId="7B75DF20" w14:textId="77777777" w:rsidTr="0002622C">
        <w:trPr>
          <w:trHeight w:val="427"/>
        </w:trPr>
        <w:tc>
          <w:tcPr>
            <w:tcW w:w="2456" w:type="dxa"/>
          </w:tcPr>
          <w:p w14:paraId="16DCC998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spacing w:val="-2"/>
                <w:kern w:val="2"/>
                <w:szCs w:val="32"/>
                <w:lang w:eastAsia="zh-CN"/>
                <w14:ligatures w14:val="standardContextual"/>
              </w:rPr>
              <w:lastRenderedPageBreak/>
              <w:t>29. Quotations</w:t>
            </w:r>
            <w:r w:rsidRPr="00A85738">
              <w:rPr>
                <w:rFonts w:eastAsia="等线" w:cs="Times New Roman"/>
                <w:color w:val="000000" w:themeColor="text1"/>
                <w:spacing w:val="1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spacing w:val="-2"/>
                <w:kern w:val="2"/>
                <w:szCs w:val="32"/>
                <w:lang w:eastAsia="zh-CN"/>
                <w14:ligatures w14:val="standardContextual"/>
              </w:rPr>
              <w:t>presented</w:t>
            </w:r>
          </w:p>
        </w:tc>
        <w:tc>
          <w:tcPr>
            <w:tcW w:w="4910" w:type="dxa"/>
          </w:tcPr>
          <w:p w14:paraId="2F2E7BA6" w14:textId="77777777" w:rsidR="00D22158" w:rsidRPr="00A85738" w:rsidRDefault="00D22158" w:rsidP="00D22158">
            <w:pPr>
              <w:widowControl w:val="0"/>
              <w:tabs>
                <w:tab w:val="left" w:pos="466"/>
                <w:tab w:val="left" w:pos="2984"/>
              </w:tabs>
              <w:autoSpaceDN w:val="0"/>
              <w:spacing w:before="1" w:after="0" w:line="360" w:lineRule="auto"/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Were</w:t>
            </w:r>
            <w:r w:rsidRPr="00A85738">
              <w:rPr>
                <w:rFonts w:eastAsia="等线" w:cs="Times New Roman"/>
                <w:color w:val="000000" w:themeColor="text1"/>
                <w:spacing w:val="-6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participant</w:t>
            </w:r>
            <w:r w:rsidRPr="00A85738">
              <w:rPr>
                <w:rFonts w:eastAsia="等线" w:cs="Times New Roman"/>
                <w:color w:val="000000" w:themeColor="text1"/>
                <w:spacing w:val="-7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quotations</w:t>
            </w:r>
            <w:r w:rsidRPr="00A85738">
              <w:rPr>
                <w:rFonts w:eastAsia="等线" w:cs="Times New Roman"/>
                <w:color w:val="000000" w:themeColor="text1"/>
                <w:spacing w:val="-7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presented</w:t>
            </w:r>
            <w:r w:rsidRPr="00A85738">
              <w:rPr>
                <w:rFonts w:eastAsia="等线" w:cs="Times New Roman"/>
                <w:color w:val="000000" w:themeColor="text1"/>
                <w:spacing w:val="-8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to</w:t>
            </w:r>
            <w:r w:rsidRPr="00A85738">
              <w:rPr>
                <w:rFonts w:eastAsia="等线" w:cs="Times New Roman"/>
                <w:color w:val="000000" w:themeColor="text1"/>
                <w:spacing w:val="-7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illustrate</w:t>
            </w:r>
            <w:r w:rsidRPr="00A85738">
              <w:rPr>
                <w:rFonts w:eastAsia="等线" w:cs="Times New Roman"/>
                <w:color w:val="000000" w:themeColor="text1"/>
                <w:spacing w:val="-8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the</w:t>
            </w:r>
            <w:r w:rsidRPr="00A85738">
              <w:rPr>
                <w:rFonts w:eastAsia="等线" w:cs="Times New Roman"/>
                <w:color w:val="000000" w:themeColor="text1"/>
                <w:spacing w:val="-7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themes</w:t>
            </w:r>
            <w:r w:rsidRPr="00A85738">
              <w:rPr>
                <w:rFonts w:eastAsia="等线" w:cs="Times New Roman"/>
                <w:color w:val="000000" w:themeColor="text1"/>
                <w:spacing w:val="-8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i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/</w:t>
            </w:r>
            <w:r w:rsidRPr="00A85738">
              <w:rPr>
                <w:rFonts w:eastAsia="等线" w:cs="Times New Roman"/>
                <w:i/>
                <w:color w:val="000000" w:themeColor="text1"/>
                <w:spacing w:val="-7"/>
                <w:kern w:val="2"/>
                <w:szCs w:val="32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MS Gothic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ﬁ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32"/>
                <w:lang w:eastAsia="zh-CN"/>
                <w14:ligatures w14:val="standardContextual"/>
              </w:rPr>
              <w:t>ndings?</w:t>
            </w:r>
            <w:r w:rsidRPr="00A85738">
              <w:rPr>
                <w:rFonts w:eastAsia="等线" w:cs="Times New Roman"/>
                <w:color w:val="000000" w:themeColor="text1"/>
                <w:spacing w:val="-6"/>
                <w:kern w:val="2"/>
                <w:szCs w:val="32"/>
                <w:lang w:eastAsia="zh-CN"/>
                <w14:ligatures w14:val="standardContextual"/>
              </w:rPr>
              <w:t xml:space="preserve"> Was each quotation </w:t>
            </w:r>
            <w:proofErr w:type="spellStart"/>
            <w:r w:rsidRPr="00A85738">
              <w:rPr>
                <w:rFonts w:eastAsia="等线" w:cs="Times New Roman"/>
                <w:color w:val="000000" w:themeColor="text1"/>
                <w:spacing w:val="-6"/>
                <w:kern w:val="2"/>
                <w:szCs w:val="32"/>
                <w:lang w:eastAsia="zh-CN"/>
                <w14:ligatures w14:val="standardContextual"/>
              </w:rPr>
              <w:t>identidied</w:t>
            </w:r>
            <w:proofErr w:type="spellEnd"/>
            <w:r w:rsidRPr="00A85738">
              <w:rPr>
                <w:rFonts w:eastAsia="等线" w:cs="Times New Roman"/>
                <w:color w:val="000000" w:themeColor="text1"/>
                <w:spacing w:val="-6"/>
                <w:kern w:val="2"/>
                <w:szCs w:val="32"/>
                <w:lang w:eastAsia="zh-CN"/>
                <w14:ligatures w14:val="standardContextual"/>
              </w:rPr>
              <w:t>? E.g. participant number</w:t>
            </w:r>
          </w:p>
        </w:tc>
        <w:tc>
          <w:tcPr>
            <w:tcW w:w="4111" w:type="dxa"/>
          </w:tcPr>
          <w:p w14:paraId="254A6852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Y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es. Yes</w:t>
            </w:r>
          </w:p>
        </w:tc>
        <w:tc>
          <w:tcPr>
            <w:tcW w:w="2693" w:type="dxa"/>
          </w:tcPr>
          <w:p w14:paraId="7FDDB100" w14:textId="29127175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Page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="0068236C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4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-1</w:t>
            </w:r>
            <w:r w:rsidR="0068236C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0</w:t>
            </w:r>
          </w:p>
          <w:p w14:paraId="3290E389" w14:textId="6D9BBA04" w:rsidR="000828E1" w:rsidRPr="00A85738" w:rsidRDefault="000828E1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3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Results</w:t>
            </w:r>
          </w:p>
        </w:tc>
      </w:tr>
      <w:tr w:rsidR="00A85738" w:rsidRPr="00A85738" w14:paraId="16E38462" w14:textId="77777777" w:rsidTr="0002622C">
        <w:trPr>
          <w:trHeight w:val="427"/>
        </w:trPr>
        <w:tc>
          <w:tcPr>
            <w:tcW w:w="2456" w:type="dxa"/>
          </w:tcPr>
          <w:p w14:paraId="73FDBF17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3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0. Data and findings consistent</w:t>
            </w:r>
          </w:p>
        </w:tc>
        <w:tc>
          <w:tcPr>
            <w:tcW w:w="4910" w:type="dxa"/>
          </w:tcPr>
          <w:p w14:paraId="6898C7EB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Was there consistency between the data presented and the ﬁndings?</w:t>
            </w:r>
          </w:p>
        </w:tc>
        <w:tc>
          <w:tcPr>
            <w:tcW w:w="4111" w:type="dxa"/>
          </w:tcPr>
          <w:p w14:paraId="483A783C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Y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es</w:t>
            </w:r>
          </w:p>
        </w:tc>
        <w:tc>
          <w:tcPr>
            <w:tcW w:w="2693" w:type="dxa"/>
          </w:tcPr>
          <w:p w14:paraId="3184FE8A" w14:textId="6EBB9A79" w:rsidR="000828E1" w:rsidRPr="00A85738" w:rsidRDefault="000828E1" w:rsidP="000828E1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Page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="0068236C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4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-1</w:t>
            </w:r>
            <w:r w:rsidR="0068236C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0</w:t>
            </w:r>
          </w:p>
          <w:p w14:paraId="062364ED" w14:textId="5625B1CC" w:rsidR="00D22158" w:rsidRPr="00A85738" w:rsidRDefault="000828E1" w:rsidP="000828E1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3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Results</w:t>
            </w:r>
          </w:p>
        </w:tc>
      </w:tr>
      <w:tr w:rsidR="00A85738" w:rsidRPr="00A85738" w14:paraId="33150914" w14:textId="77777777" w:rsidTr="0002622C">
        <w:trPr>
          <w:trHeight w:val="427"/>
        </w:trPr>
        <w:tc>
          <w:tcPr>
            <w:tcW w:w="2456" w:type="dxa"/>
          </w:tcPr>
          <w:p w14:paraId="315A647E" w14:textId="5E6D920A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31.Clarity of major themes</w:t>
            </w:r>
          </w:p>
        </w:tc>
        <w:tc>
          <w:tcPr>
            <w:tcW w:w="4910" w:type="dxa"/>
          </w:tcPr>
          <w:p w14:paraId="73CDF4C9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Were major themes clearly presented in the ﬁndings?</w:t>
            </w:r>
          </w:p>
        </w:tc>
        <w:tc>
          <w:tcPr>
            <w:tcW w:w="4111" w:type="dxa"/>
          </w:tcPr>
          <w:p w14:paraId="3F34BA02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Y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es</w:t>
            </w:r>
          </w:p>
        </w:tc>
        <w:tc>
          <w:tcPr>
            <w:tcW w:w="2693" w:type="dxa"/>
          </w:tcPr>
          <w:p w14:paraId="3FA812D8" w14:textId="6C876618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Page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="0068236C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4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-1</w:t>
            </w:r>
            <w:r w:rsidR="00B725D3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0</w:t>
            </w:r>
          </w:p>
          <w:p w14:paraId="64D0A349" w14:textId="6ECB9426" w:rsidR="006A5A61" w:rsidRPr="00A85738" w:rsidRDefault="00460222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3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Results</w:t>
            </w:r>
          </w:p>
        </w:tc>
      </w:tr>
      <w:tr w:rsidR="00A85738" w:rsidRPr="00A85738" w14:paraId="7E7AB28A" w14:textId="77777777" w:rsidTr="0002622C">
        <w:trPr>
          <w:trHeight w:val="427"/>
        </w:trPr>
        <w:tc>
          <w:tcPr>
            <w:tcW w:w="2456" w:type="dxa"/>
          </w:tcPr>
          <w:p w14:paraId="490A0AC6" w14:textId="2C888258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32.Clarity of minor themes</w:t>
            </w:r>
          </w:p>
        </w:tc>
        <w:tc>
          <w:tcPr>
            <w:tcW w:w="4910" w:type="dxa"/>
          </w:tcPr>
          <w:p w14:paraId="214C24D9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Is there a description of diverse cases or discussion of minor themes?</w:t>
            </w:r>
          </w:p>
        </w:tc>
        <w:tc>
          <w:tcPr>
            <w:tcW w:w="4111" w:type="dxa"/>
          </w:tcPr>
          <w:p w14:paraId="012E6749" w14:textId="77777777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Y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es</w:t>
            </w:r>
          </w:p>
        </w:tc>
        <w:tc>
          <w:tcPr>
            <w:tcW w:w="2693" w:type="dxa"/>
          </w:tcPr>
          <w:p w14:paraId="63EA65AA" w14:textId="580B519C" w:rsidR="00D22158" w:rsidRPr="00A85738" w:rsidRDefault="00D22158" w:rsidP="00D22158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Page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="00A85738"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1</w:t>
            </w:r>
            <w:r w:rsidR="0068236C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0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-1</w:t>
            </w:r>
            <w:r w:rsidR="0068236C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2</w:t>
            </w:r>
          </w:p>
          <w:p w14:paraId="6C3D15D0" w14:textId="060D6ADA" w:rsidR="006A5A61" w:rsidRPr="00A85738" w:rsidRDefault="007E3EEA" w:rsidP="007E3EEA">
            <w:pPr>
              <w:widowControl w:val="0"/>
              <w:autoSpaceDN w:val="0"/>
              <w:spacing w:before="0" w:after="0" w:line="360" w:lineRule="auto"/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</w:pP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4</w:t>
            </w:r>
            <w:r w:rsidRPr="00A85738">
              <w:rPr>
                <w:rFonts w:eastAsia="等线" w:cs="Times New Roman" w:hint="eastAsia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 xml:space="preserve"> </w:t>
            </w:r>
            <w:r w:rsidRPr="00A85738">
              <w:rPr>
                <w:rFonts w:eastAsia="等线" w:cs="Times New Roman"/>
                <w:color w:val="000000" w:themeColor="text1"/>
                <w:kern w:val="2"/>
                <w:szCs w:val="28"/>
                <w:lang w:eastAsia="zh-CN"/>
                <w14:ligatures w14:val="standardContextual"/>
              </w:rPr>
              <w:t>Discussion</w:t>
            </w:r>
          </w:p>
        </w:tc>
      </w:tr>
    </w:tbl>
    <w:p w14:paraId="1F82B3AE" w14:textId="6CBD5257" w:rsidR="009610D3" w:rsidRPr="00A85738" w:rsidRDefault="00B04F63" w:rsidP="00B04F63">
      <w:pPr>
        <w:widowControl w:val="0"/>
        <w:spacing w:before="0" w:after="0"/>
        <w:rPr>
          <w:rFonts w:eastAsia="等线" w:cs="Times New Roman"/>
          <w:color w:val="000000" w:themeColor="text1"/>
          <w:kern w:val="2"/>
          <w:szCs w:val="28"/>
          <w:lang w:eastAsia="zh-CN"/>
          <w14:ligatures w14:val="standardContextual"/>
        </w:rPr>
      </w:pPr>
      <w:r w:rsidRPr="00A85738">
        <w:rPr>
          <w:rFonts w:eastAsia="等线" w:cs="Times New Roman"/>
          <w:color w:val="000000" w:themeColor="text1"/>
          <w:kern w:val="2"/>
          <w:szCs w:val="28"/>
          <w:lang w:eastAsia="zh-CN"/>
          <w14:ligatures w14:val="standardContextual"/>
        </w:rPr>
        <w:t>N/A: not applicable.</w:t>
      </w:r>
    </w:p>
    <w:sectPr w:rsidR="009610D3" w:rsidRPr="00A85738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B561BE" w14:textId="77777777" w:rsidR="00EE4DEC" w:rsidRDefault="00EE4DEC">
      <w:r>
        <w:separator/>
      </w:r>
    </w:p>
  </w:endnote>
  <w:endnote w:type="continuationSeparator" w:id="0">
    <w:p w14:paraId="67583D06" w14:textId="77777777" w:rsidR="00EE4DEC" w:rsidRDefault="00EE4D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FE7158" w14:textId="77777777" w:rsidR="009610D3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3D78829" wp14:editId="1E8F486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9B0CF8" w14:textId="77777777" w:rsidR="009610D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3D7882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569B0CF8" w14:textId="77777777" w:rsidR="009610D3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1327DE" w14:textId="77777777" w:rsidR="009610D3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9D8E058" wp14:editId="10237CC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D9047F1" w14:textId="77777777" w:rsidR="009610D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9D8E05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7D9047F1" w14:textId="77777777" w:rsidR="009610D3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1AED0F" w14:textId="77777777" w:rsidR="00EE4DEC" w:rsidRDefault="00EE4DEC">
      <w:pPr>
        <w:spacing w:before="0" w:after="0"/>
      </w:pPr>
      <w:r>
        <w:separator/>
      </w:r>
    </w:p>
  </w:footnote>
  <w:footnote w:type="continuationSeparator" w:id="0">
    <w:p w14:paraId="02562A5B" w14:textId="77777777" w:rsidR="00EE4DEC" w:rsidRDefault="00EE4DE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369009" w14:textId="77777777" w:rsidR="009610D3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E46C34" w14:textId="77777777" w:rsidR="009610D3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C763B27" wp14:editId="1EC819BE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14420845">
    <w:abstractNumId w:val="0"/>
  </w:num>
  <w:num w:numId="2" w16cid:durableId="351029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2622C"/>
    <w:rsid w:val="00034304"/>
    <w:rsid w:val="00035434"/>
    <w:rsid w:val="00040F36"/>
    <w:rsid w:val="00052A14"/>
    <w:rsid w:val="00062899"/>
    <w:rsid w:val="00077D53"/>
    <w:rsid w:val="0008199B"/>
    <w:rsid w:val="000828E1"/>
    <w:rsid w:val="000B7884"/>
    <w:rsid w:val="000C397E"/>
    <w:rsid w:val="00105FD9"/>
    <w:rsid w:val="00117666"/>
    <w:rsid w:val="001360BB"/>
    <w:rsid w:val="001547EE"/>
    <w:rsid w:val="001549D3"/>
    <w:rsid w:val="00160065"/>
    <w:rsid w:val="00177D84"/>
    <w:rsid w:val="002020F9"/>
    <w:rsid w:val="00267D18"/>
    <w:rsid w:val="002868E2"/>
    <w:rsid w:val="002869C3"/>
    <w:rsid w:val="002936E4"/>
    <w:rsid w:val="002B0FF0"/>
    <w:rsid w:val="002B4A57"/>
    <w:rsid w:val="002C19CD"/>
    <w:rsid w:val="002C1A22"/>
    <w:rsid w:val="002C74CA"/>
    <w:rsid w:val="003544FB"/>
    <w:rsid w:val="003B63E2"/>
    <w:rsid w:val="003B7C1A"/>
    <w:rsid w:val="003C00C8"/>
    <w:rsid w:val="003D2D47"/>
    <w:rsid w:val="003D2F2D"/>
    <w:rsid w:val="003F2066"/>
    <w:rsid w:val="003F5DD7"/>
    <w:rsid w:val="00401590"/>
    <w:rsid w:val="00402370"/>
    <w:rsid w:val="00432DF8"/>
    <w:rsid w:val="00447801"/>
    <w:rsid w:val="00452E9C"/>
    <w:rsid w:val="00460222"/>
    <w:rsid w:val="004735C8"/>
    <w:rsid w:val="004832A7"/>
    <w:rsid w:val="004961FF"/>
    <w:rsid w:val="004A35FF"/>
    <w:rsid w:val="004E1F5A"/>
    <w:rsid w:val="004F32C4"/>
    <w:rsid w:val="005003F6"/>
    <w:rsid w:val="005034A3"/>
    <w:rsid w:val="00517A89"/>
    <w:rsid w:val="005250F2"/>
    <w:rsid w:val="005259D9"/>
    <w:rsid w:val="0057641F"/>
    <w:rsid w:val="005872FF"/>
    <w:rsid w:val="00593EEA"/>
    <w:rsid w:val="005A5EEE"/>
    <w:rsid w:val="00622893"/>
    <w:rsid w:val="006375C7"/>
    <w:rsid w:val="00644827"/>
    <w:rsid w:val="00647C5B"/>
    <w:rsid w:val="00654E8F"/>
    <w:rsid w:val="00660D05"/>
    <w:rsid w:val="006820B1"/>
    <w:rsid w:val="0068236C"/>
    <w:rsid w:val="00687456"/>
    <w:rsid w:val="006A5A61"/>
    <w:rsid w:val="006B7D14"/>
    <w:rsid w:val="006C42B8"/>
    <w:rsid w:val="006D641E"/>
    <w:rsid w:val="00701727"/>
    <w:rsid w:val="0070566C"/>
    <w:rsid w:val="00714C50"/>
    <w:rsid w:val="00722906"/>
    <w:rsid w:val="00725A7D"/>
    <w:rsid w:val="007501BE"/>
    <w:rsid w:val="00790BB3"/>
    <w:rsid w:val="007A3DA5"/>
    <w:rsid w:val="007C206C"/>
    <w:rsid w:val="007E3E78"/>
    <w:rsid w:val="007E3EEA"/>
    <w:rsid w:val="00803D24"/>
    <w:rsid w:val="00817DD6"/>
    <w:rsid w:val="00835F83"/>
    <w:rsid w:val="00885156"/>
    <w:rsid w:val="008B7454"/>
    <w:rsid w:val="008C5E8E"/>
    <w:rsid w:val="008C60CC"/>
    <w:rsid w:val="00900DF5"/>
    <w:rsid w:val="009151AA"/>
    <w:rsid w:val="00933C1C"/>
    <w:rsid w:val="0093429D"/>
    <w:rsid w:val="00943573"/>
    <w:rsid w:val="009610D3"/>
    <w:rsid w:val="00970F7D"/>
    <w:rsid w:val="0098300C"/>
    <w:rsid w:val="00994A3D"/>
    <w:rsid w:val="009B1D30"/>
    <w:rsid w:val="009C2B12"/>
    <w:rsid w:val="009C70F3"/>
    <w:rsid w:val="009F2975"/>
    <w:rsid w:val="00A174D9"/>
    <w:rsid w:val="00A47EE7"/>
    <w:rsid w:val="00A5521B"/>
    <w:rsid w:val="00A569CD"/>
    <w:rsid w:val="00A85738"/>
    <w:rsid w:val="00AB5EE2"/>
    <w:rsid w:val="00AB6715"/>
    <w:rsid w:val="00AC2474"/>
    <w:rsid w:val="00AD2118"/>
    <w:rsid w:val="00B04F63"/>
    <w:rsid w:val="00B1671E"/>
    <w:rsid w:val="00B25EB8"/>
    <w:rsid w:val="00B26E8F"/>
    <w:rsid w:val="00B354E1"/>
    <w:rsid w:val="00B37F4D"/>
    <w:rsid w:val="00B43815"/>
    <w:rsid w:val="00B725D3"/>
    <w:rsid w:val="00B81235"/>
    <w:rsid w:val="00B91AC4"/>
    <w:rsid w:val="00BA1A5C"/>
    <w:rsid w:val="00BB4A65"/>
    <w:rsid w:val="00BC26EF"/>
    <w:rsid w:val="00C05A8A"/>
    <w:rsid w:val="00C52A7B"/>
    <w:rsid w:val="00C56BAF"/>
    <w:rsid w:val="00C679AA"/>
    <w:rsid w:val="00C75972"/>
    <w:rsid w:val="00C86A96"/>
    <w:rsid w:val="00CB5B49"/>
    <w:rsid w:val="00CC0A3A"/>
    <w:rsid w:val="00CD066B"/>
    <w:rsid w:val="00CE4FE9"/>
    <w:rsid w:val="00CE4FEE"/>
    <w:rsid w:val="00CF7881"/>
    <w:rsid w:val="00D07785"/>
    <w:rsid w:val="00D164D7"/>
    <w:rsid w:val="00D22158"/>
    <w:rsid w:val="00D452B4"/>
    <w:rsid w:val="00D70D21"/>
    <w:rsid w:val="00DB59C3"/>
    <w:rsid w:val="00DC259A"/>
    <w:rsid w:val="00DD0B85"/>
    <w:rsid w:val="00DD698A"/>
    <w:rsid w:val="00DE23E8"/>
    <w:rsid w:val="00E27A03"/>
    <w:rsid w:val="00E317BB"/>
    <w:rsid w:val="00E41076"/>
    <w:rsid w:val="00E52377"/>
    <w:rsid w:val="00E64E17"/>
    <w:rsid w:val="00E866C9"/>
    <w:rsid w:val="00E90A3C"/>
    <w:rsid w:val="00E969AA"/>
    <w:rsid w:val="00EA3D3C"/>
    <w:rsid w:val="00EE4DEC"/>
    <w:rsid w:val="00F46900"/>
    <w:rsid w:val="00F61D89"/>
    <w:rsid w:val="00FA6BA3"/>
    <w:rsid w:val="00FC72A5"/>
    <w:rsid w:val="7D4B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99FB08"/>
  <w15:docId w15:val="{12441676-0536-47C5-838C-F0BD0ECD0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E3EEA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tabs>
        <w:tab w:val="num" w:pos="567"/>
      </w:tabs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tabs>
        <w:tab w:val="num" w:pos="567"/>
      </w:tabs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tabs>
        <w:tab w:val="num" w:pos="567"/>
      </w:tabs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numbering" w:customStyle="1" w:styleId="Headings">
    <w:name w:val="Headings"/>
    <w:uiPriority w:val="99"/>
    <w:rsid w:val="008B74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5</Pages>
  <Words>783</Words>
  <Characters>4469</Characters>
  <Application>Microsoft Office Word</Application>
  <DocSecurity>0</DocSecurity>
  <Lines>37</Lines>
  <Paragraphs>10</Paragraphs>
  <ScaleCrop>false</ScaleCrop>
  <Company/>
  <LinksUpToDate>false</LinksUpToDate>
  <CharactersWithSpaces>5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by x</cp:lastModifiedBy>
  <cp:revision>3</cp:revision>
  <cp:lastPrinted>2013-10-03T12:51:00Z</cp:lastPrinted>
  <dcterms:created xsi:type="dcterms:W3CDTF">2026-03-21T13:18:00Z</dcterms:created>
  <dcterms:modified xsi:type="dcterms:W3CDTF">2026-03-22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jY1OTAyYWFiMDI4ZDc2ZGQwYmUyN2NkYWIzNzY2NWYiLCJ1c2VySWQiOiI3MzUwMDMwNTUifQ==</vt:lpwstr>
  </property>
  <property fmtid="{D5CDD505-2E9C-101B-9397-08002B2CF9AE}" pid="11" name="KSOProductBuildVer">
    <vt:lpwstr>2052-12.1.0.19770</vt:lpwstr>
  </property>
  <property fmtid="{D5CDD505-2E9C-101B-9397-08002B2CF9AE}" pid="12" name="ICV">
    <vt:lpwstr>658D8E04CBBD42B5BD777B2ACDDB36B8_12</vt:lpwstr>
  </property>
</Properties>
</file>